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C5C15F" w14:textId="77777777" w:rsidR="000759BC" w:rsidRPr="000759BC" w:rsidRDefault="000759BC" w:rsidP="000759BC">
      <w:pPr>
        <w:spacing w:after="160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759B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3</w:t>
      </w:r>
      <w:r w:rsidR="00C81D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</w:t>
      </w:r>
      <w:r w:rsidRPr="000759B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Pr="000759B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0759BC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Completed risk of bias assessments for each included study using the Newcastle–Ottawa Scale (observational studies), Joanna Briggs Institute Critical Appraisal Checklist (case series/descriptive studies), and CASP Qualitative Checklist (qualitative studies), with domain-level responses provided</w:t>
      </w:r>
    </w:p>
    <w:p w14:paraId="00981AC7" w14:textId="77777777" w:rsidR="00457CDA" w:rsidRPr="0053292E" w:rsidRDefault="007E22E8" w:rsidP="0053292E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 w:rsidRPr="0053292E">
        <w:rPr>
          <w:rFonts w:ascii="Times New Roman" w:hAnsi="Times New Roman" w:cs="Times New Roman"/>
          <w:sz w:val="24"/>
          <w:szCs w:val="24"/>
        </w:rPr>
        <w:t>Risk of bias was assessed independently by two reviewers. Disagreements were resolved by discussion or third-reviewer arbitration. Tools used: Newcastle–Ottawa Scale (NOS) for observational studies (cohort, cross-sectional, case-control); JBI Critical Appraisal Checklist for Case Series/Descriptive Studies; CASP Qualitative Checklist for qualitative studies. Quality results informed narrative synthesis but were not used as exclusion criteria.</w:t>
      </w:r>
    </w:p>
    <w:p w14:paraId="6647FFC9" w14:textId="77777777" w:rsidR="00457CDA" w:rsidRPr="0053292E" w:rsidRDefault="007E22E8" w:rsidP="0053292E">
      <w:pPr>
        <w:spacing w:before="360" w:after="120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53292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P</w:t>
      </w:r>
      <w:r w:rsidR="0053292E" w:rsidRPr="0053292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 xml:space="preserve">art A: Newcastle–Ottawa Scale; </w:t>
      </w:r>
      <w:r w:rsidRPr="0053292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Observational Studies</w:t>
      </w:r>
    </w:p>
    <w:p w14:paraId="732CA466" w14:textId="77777777" w:rsidR="00457CDA" w:rsidRPr="0053292E" w:rsidRDefault="007E22E8" w:rsidP="0053292E">
      <w:pPr>
        <w:spacing w:before="80" w:after="200"/>
        <w:jc w:val="both"/>
        <w:rPr>
          <w:rFonts w:ascii="Times New Roman" w:hAnsi="Times New Roman" w:cs="Times New Roman"/>
          <w:sz w:val="24"/>
          <w:szCs w:val="24"/>
        </w:rPr>
      </w:pPr>
      <w:r w:rsidRPr="0053292E">
        <w:rPr>
          <w:rFonts w:ascii="Times New Roman" w:hAnsi="Times New Roman" w:cs="Times New Roman"/>
          <w:i/>
          <w:iCs/>
          <w:color w:val="444444"/>
          <w:sz w:val="24"/>
          <w:szCs w:val="24"/>
        </w:rPr>
        <w:t>NOS domains: Selection (max 4 stars), Comparability (max 2 stars), Outcome/Exposure (max 3 stars). Total /9 stars. Adapted NOS applied for cross-sectional studies. Risk classification: Low = 7-9; Moderate = 5-6; High = &lt;5.</w:t>
      </w:r>
    </w:p>
    <w:tbl>
      <w:tblPr>
        <w:tblStyle w:val="TableGrid"/>
        <w:tblW w:w="15200" w:type="dxa"/>
        <w:tblLook w:val="04A0" w:firstRow="1" w:lastRow="0" w:firstColumn="1" w:lastColumn="0" w:noHBand="0" w:noVBand="1"/>
      </w:tblPr>
      <w:tblGrid>
        <w:gridCol w:w="908"/>
        <w:gridCol w:w="2957"/>
        <w:gridCol w:w="3150"/>
        <w:gridCol w:w="1237"/>
        <w:gridCol w:w="1723"/>
        <w:gridCol w:w="1824"/>
        <w:gridCol w:w="1660"/>
        <w:gridCol w:w="1741"/>
      </w:tblGrid>
      <w:tr w:rsidR="00457CDA" w:rsidRPr="0053292E" w14:paraId="53F3C1C4" w14:textId="77777777" w:rsidTr="0053292E">
        <w:trPr>
          <w:trHeight w:val="841"/>
        </w:trPr>
        <w:tc>
          <w:tcPr>
            <w:tcW w:w="908" w:type="dxa"/>
          </w:tcPr>
          <w:p w14:paraId="12ABD551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.</w:t>
            </w:r>
          </w:p>
        </w:tc>
        <w:tc>
          <w:tcPr>
            <w:tcW w:w="2957" w:type="dxa"/>
          </w:tcPr>
          <w:p w14:paraId="65234C6E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uthor(s), Year</w:t>
            </w:r>
          </w:p>
        </w:tc>
        <w:tc>
          <w:tcPr>
            <w:tcW w:w="3150" w:type="dxa"/>
          </w:tcPr>
          <w:p w14:paraId="16380728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udy Design</w:t>
            </w:r>
          </w:p>
        </w:tc>
        <w:tc>
          <w:tcPr>
            <w:tcW w:w="1237" w:type="dxa"/>
          </w:tcPr>
          <w:p w14:paraId="7E775248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lection (0–4)</w:t>
            </w:r>
          </w:p>
        </w:tc>
        <w:tc>
          <w:tcPr>
            <w:tcW w:w="1723" w:type="dxa"/>
          </w:tcPr>
          <w:p w14:paraId="429CA2AC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parability (0–2)</w:t>
            </w:r>
          </w:p>
        </w:tc>
        <w:tc>
          <w:tcPr>
            <w:tcW w:w="1824" w:type="dxa"/>
          </w:tcPr>
          <w:p w14:paraId="0E19668C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utcome / Exposure (0–3)</w:t>
            </w:r>
          </w:p>
        </w:tc>
        <w:tc>
          <w:tcPr>
            <w:tcW w:w="1660" w:type="dxa"/>
          </w:tcPr>
          <w:p w14:paraId="7F7FB5F6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 Score</w:t>
            </w:r>
          </w:p>
        </w:tc>
        <w:tc>
          <w:tcPr>
            <w:tcW w:w="1741" w:type="dxa"/>
          </w:tcPr>
          <w:p w14:paraId="6174ABE8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isk of Bias</w:t>
            </w:r>
          </w:p>
        </w:tc>
      </w:tr>
      <w:tr w:rsidR="00457CDA" w:rsidRPr="0053292E" w14:paraId="723C9A49" w14:textId="77777777" w:rsidTr="0053292E">
        <w:trPr>
          <w:trHeight w:val="375"/>
        </w:trPr>
        <w:tc>
          <w:tcPr>
            <w:tcW w:w="908" w:type="dxa"/>
          </w:tcPr>
          <w:p w14:paraId="495D57EA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57" w:type="dxa"/>
          </w:tcPr>
          <w:p w14:paraId="1D029270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Dayasiri et al., 2025a</w:t>
            </w:r>
          </w:p>
        </w:tc>
        <w:tc>
          <w:tcPr>
            <w:tcW w:w="3150" w:type="dxa"/>
          </w:tcPr>
          <w:p w14:paraId="06B891C8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237" w:type="dxa"/>
          </w:tcPr>
          <w:p w14:paraId="71BD56E2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23" w:type="dxa"/>
          </w:tcPr>
          <w:p w14:paraId="07BB02E8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4" w:type="dxa"/>
          </w:tcPr>
          <w:p w14:paraId="2C6B39DA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</w:tcPr>
          <w:p w14:paraId="2897232F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/9</w:t>
            </w:r>
          </w:p>
        </w:tc>
        <w:tc>
          <w:tcPr>
            <w:tcW w:w="1741" w:type="dxa"/>
          </w:tcPr>
          <w:p w14:paraId="492D8463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</w:p>
        </w:tc>
      </w:tr>
      <w:tr w:rsidR="00457CDA" w:rsidRPr="0053292E" w14:paraId="40FCB42D" w14:textId="77777777" w:rsidTr="0053292E">
        <w:trPr>
          <w:trHeight w:val="375"/>
        </w:trPr>
        <w:tc>
          <w:tcPr>
            <w:tcW w:w="908" w:type="dxa"/>
          </w:tcPr>
          <w:p w14:paraId="19F7D7EF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57" w:type="dxa"/>
          </w:tcPr>
          <w:p w14:paraId="5423B793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Dayasiri et al., 2025b</w:t>
            </w:r>
          </w:p>
        </w:tc>
        <w:tc>
          <w:tcPr>
            <w:tcW w:w="3150" w:type="dxa"/>
          </w:tcPr>
          <w:p w14:paraId="794674BD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237" w:type="dxa"/>
          </w:tcPr>
          <w:p w14:paraId="1EF97DE8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23" w:type="dxa"/>
          </w:tcPr>
          <w:p w14:paraId="646001E0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4" w:type="dxa"/>
          </w:tcPr>
          <w:p w14:paraId="5234CAFC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</w:tcPr>
          <w:p w14:paraId="4E5C12DE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/9</w:t>
            </w:r>
          </w:p>
        </w:tc>
        <w:tc>
          <w:tcPr>
            <w:tcW w:w="1741" w:type="dxa"/>
          </w:tcPr>
          <w:p w14:paraId="3D4CA903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</w:p>
        </w:tc>
      </w:tr>
      <w:tr w:rsidR="00457CDA" w:rsidRPr="0053292E" w14:paraId="2AE8E60B" w14:textId="77777777" w:rsidTr="0053292E">
        <w:trPr>
          <w:trHeight w:val="375"/>
        </w:trPr>
        <w:tc>
          <w:tcPr>
            <w:tcW w:w="908" w:type="dxa"/>
          </w:tcPr>
          <w:p w14:paraId="39990541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57" w:type="dxa"/>
          </w:tcPr>
          <w:p w14:paraId="3E6B5F76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Dayasiri et al., 2025d</w:t>
            </w:r>
          </w:p>
        </w:tc>
        <w:tc>
          <w:tcPr>
            <w:tcW w:w="3150" w:type="dxa"/>
          </w:tcPr>
          <w:p w14:paraId="383A0B55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237" w:type="dxa"/>
          </w:tcPr>
          <w:p w14:paraId="25D19113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23" w:type="dxa"/>
          </w:tcPr>
          <w:p w14:paraId="73B74D88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24" w:type="dxa"/>
          </w:tcPr>
          <w:p w14:paraId="5A264D1F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</w:tcPr>
          <w:p w14:paraId="0A697BB3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/9</w:t>
            </w:r>
          </w:p>
        </w:tc>
        <w:tc>
          <w:tcPr>
            <w:tcW w:w="1741" w:type="dxa"/>
          </w:tcPr>
          <w:p w14:paraId="0BBB48EA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</w:tr>
      <w:tr w:rsidR="00457CDA" w:rsidRPr="0053292E" w14:paraId="04C67C15" w14:textId="77777777" w:rsidTr="0053292E">
        <w:trPr>
          <w:trHeight w:val="375"/>
        </w:trPr>
        <w:tc>
          <w:tcPr>
            <w:tcW w:w="908" w:type="dxa"/>
          </w:tcPr>
          <w:p w14:paraId="43CDEDD7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57" w:type="dxa"/>
          </w:tcPr>
          <w:p w14:paraId="4E2A33A3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Oliveira et al., 2023</w:t>
            </w:r>
          </w:p>
        </w:tc>
        <w:tc>
          <w:tcPr>
            <w:tcW w:w="3150" w:type="dxa"/>
          </w:tcPr>
          <w:p w14:paraId="440BC896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Retrospective cohort</w:t>
            </w:r>
          </w:p>
        </w:tc>
        <w:tc>
          <w:tcPr>
            <w:tcW w:w="1237" w:type="dxa"/>
          </w:tcPr>
          <w:p w14:paraId="131AEA34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23" w:type="dxa"/>
          </w:tcPr>
          <w:p w14:paraId="0A9779DA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24" w:type="dxa"/>
          </w:tcPr>
          <w:p w14:paraId="702A5312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</w:tcPr>
          <w:p w14:paraId="22C1C031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/9 (adapted)</w:t>
            </w:r>
          </w:p>
        </w:tc>
        <w:tc>
          <w:tcPr>
            <w:tcW w:w="1741" w:type="dxa"/>
          </w:tcPr>
          <w:p w14:paraId="7DF6EBF1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</w:tr>
      <w:tr w:rsidR="00457CDA" w:rsidRPr="0053292E" w14:paraId="3126723B" w14:textId="77777777" w:rsidTr="0053292E">
        <w:trPr>
          <w:trHeight w:val="375"/>
        </w:trPr>
        <w:tc>
          <w:tcPr>
            <w:tcW w:w="908" w:type="dxa"/>
          </w:tcPr>
          <w:p w14:paraId="4D92EB19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57" w:type="dxa"/>
          </w:tcPr>
          <w:p w14:paraId="18520423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Buitendag</w:t>
            </w:r>
            <w:proofErr w:type="spellEnd"/>
            <w:r w:rsidRPr="0053292E">
              <w:rPr>
                <w:rFonts w:ascii="Times New Roman" w:hAnsi="Times New Roman" w:cs="Times New Roman"/>
                <w:sz w:val="24"/>
                <w:szCs w:val="24"/>
              </w:rPr>
              <w:t xml:space="preserve"> et al., 2021b</w:t>
            </w:r>
          </w:p>
        </w:tc>
        <w:tc>
          <w:tcPr>
            <w:tcW w:w="3150" w:type="dxa"/>
          </w:tcPr>
          <w:p w14:paraId="1D757554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Comparative cohort</w:t>
            </w:r>
          </w:p>
        </w:tc>
        <w:tc>
          <w:tcPr>
            <w:tcW w:w="1237" w:type="dxa"/>
          </w:tcPr>
          <w:p w14:paraId="3E22DD59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23" w:type="dxa"/>
          </w:tcPr>
          <w:p w14:paraId="5A928442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4" w:type="dxa"/>
          </w:tcPr>
          <w:p w14:paraId="41E8CB84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</w:tcPr>
          <w:p w14:paraId="1AD4643E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/9</w:t>
            </w:r>
          </w:p>
        </w:tc>
        <w:tc>
          <w:tcPr>
            <w:tcW w:w="1741" w:type="dxa"/>
          </w:tcPr>
          <w:p w14:paraId="61165778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</w:p>
        </w:tc>
      </w:tr>
      <w:tr w:rsidR="00457CDA" w:rsidRPr="0053292E" w14:paraId="13925E96" w14:textId="77777777" w:rsidTr="0053292E">
        <w:trPr>
          <w:trHeight w:val="375"/>
        </w:trPr>
        <w:tc>
          <w:tcPr>
            <w:tcW w:w="908" w:type="dxa"/>
          </w:tcPr>
          <w:p w14:paraId="2AF920E5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57" w:type="dxa"/>
          </w:tcPr>
          <w:p w14:paraId="326FB467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Suryanarayana et al., 2020</w:t>
            </w:r>
          </w:p>
        </w:tc>
        <w:tc>
          <w:tcPr>
            <w:tcW w:w="3150" w:type="dxa"/>
          </w:tcPr>
          <w:p w14:paraId="0268AAA3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Prospective cohort</w:t>
            </w:r>
          </w:p>
        </w:tc>
        <w:tc>
          <w:tcPr>
            <w:tcW w:w="1237" w:type="dxa"/>
          </w:tcPr>
          <w:p w14:paraId="0466F32E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23" w:type="dxa"/>
          </w:tcPr>
          <w:p w14:paraId="7C8BD585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24" w:type="dxa"/>
          </w:tcPr>
          <w:p w14:paraId="1B8B4DCA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</w:tcPr>
          <w:p w14:paraId="4A33FA1A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/9 (adapted)</w:t>
            </w:r>
          </w:p>
        </w:tc>
        <w:tc>
          <w:tcPr>
            <w:tcW w:w="1741" w:type="dxa"/>
          </w:tcPr>
          <w:p w14:paraId="470E885E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</w:tr>
      <w:tr w:rsidR="00457CDA" w:rsidRPr="0053292E" w14:paraId="0D5FDD7C" w14:textId="77777777" w:rsidTr="0053292E">
        <w:trPr>
          <w:trHeight w:val="375"/>
        </w:trPr>
        <w:tc>
          <w:tcPr>
            <w:tcW w:w="908" w:type="dxa"/>
          </w:tcPr>
          <w:p w14:paraId="71434B33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57" w:type="dxa"/>
          </w:tcPr>
          <w:p w14:paraId="3DA8D1E6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Nduagubam</w:t>
            </w:r>
            <w:proofErr w:type="spellEnd"/>
            <w:r w:rsidRPr="0053292E">
              <w:rPr>
                <w:rFonts w:ascii="Times New Roman" w:hAnsi="Times New Roman" w:cs="Times New Roman"/>
                <w:sz w:val="24"/>
                <w:szCs w:val="24"/>
              </w:rPr>
              <w:t xml:space="preserve"> et al., 2020</w:t>
            </w:r>
          </w:p>
        </w:tc>
        <w:tc>
          <w:tcPr>
            <w:tcW w:w="3150" w:type="dxa"/>
          </w:tcPr>
          <w:p w14:paraId="10892D77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237" w:type="dxa"/>
          </w:tcPr>
          <w:p w14:paraId="79A1D796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23" w:type="dxa"/>
          </w:tcPr>
          <w:p w14:paraId="50D89FE2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4" w:type="dxa"/>
          </w:tcPr>
          <w:p w14:paraId="217A8DD3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</w:tcPr>
          <w:p w14:paraId="759FA0A1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/9</w:t>
            </w:r>
          </w:p>
        </w:tc>
        <w:tc>
          <w:tcPr>
            <w:tcW w:w="1741" w:type="dxa"/>
          </w:tcPr>
          <w:p w14:paraId="07E23D8C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</w:p>
        </w:tc>
      </w:tr>
      <w:tr w:rsidR="00457CDA" w:rsidRPr="0053292E" w14:paraId="015F08A8" w14:textId="77777777" w:rsidTr="0053292E">
        <w:trPr>
          <w:trHeight w:val="375"/>
        </w:trPr>
        <w:tc>
          <w:tcPr>
            <w:tcW w:w="908" w:type="dxa"/>
          </w:tcPr>
          <w:p w14:paraId="31C0854F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957" w:type="dxa"/>
          </w:tcPr>
          <w:p w14:paraId="41C7086F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Variawa</w:t>
            </w:r>
            <w:proofErr w:type="spellEnd"/>
            <w:r w:rsidRPr="0053292E">
              <w:rPr>
                <w:rFonts w:ascii="Times New Roman" w:hAnsi="Times New Roman" w:cs="Times New Roman"/>
                <w:sz w:val="24"/>
                <w:szCs w:val="24"/>
              </w:rPr>
              <w:t xml:space="preserve"> et al., 2020</w:t>
            </w:r>
          </w:p>
        </w:tc>
        <w:tc>
          <w:tcPr>
            <w:tcW w:w="3150" w:type="dxa"/>
          </w:tcPr>
          <w:p w14:paraId="0B9B50E9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Prospective review</w:t>
            </w:r>
          </w:p>
        </w:tc>
        <w:tc>
          <w:tcPr>
            <w:tcW w:w="1237" w:type="dxa"/>
          </w:tcPr>
          <w:p w14:paraId="607BB22A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23" w:type="dxa"/>
          </w:tcPr>
          <w:p w14:paraId="046EE5F4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4" w:type="dxa"/>
          </w:tcPr>
          <w:p w14:paraId="2D787C50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</w:tcPr>
          <w:p w14:paraId="0245C529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/9 (adapted)</w:t>
            </w:r>
          </w:p>
        </w:tc>
        <w:tc>
          <w:tcPr>
            <w:tcW w:w="1741" w:type="dxa"/>
          </w:tcPr>
          <w:p w14:paraId="49A95CEF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</w:tr>
      <w:tr w:rsidR="00457CDA" w:rsidRPr="0053292E" w14:paraId="38C8A07F" w14:textId="77777777" w:rsidTr="0053292E">
        <w:trPr>
          <w:trHeight w:val="375"/>
        </w:trPr>
        <w:tc>
          <w:tcPr>
            <w:tcW w:w="908" w:type="dxa"/>
          </w:tcPr>
          <w:p w14:paraId="35DBD89E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957" w:type="dxa"/>
          </w:tcPr>
          <w:p w14:paraId="4E11F918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Giri et al., 2020</w:t>
            </w:r>
          </w:p>
        </w:tc>
        <w:tc>
          <w:tcPr>
            <w:tcW w:w="3150" w:type="dxa"/>
          </w:tcPr>
          <w:p w14:paraId="228DEEE7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Prospective observational</w:t>
            </w:r>
          </w:p>
        </w:tc>
        <w:tc>
          <w:tcPr>
            <w:tcW w:w="1237" w:type="dxa"/>
          </w:tcPr>
          <w:p w14:paraId="3A12DDF3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23" w:type="dxa"/>
          </w:tcPr>
          <w:p w14:paraId="00D97871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24" w:type="dxa"/>
          </w:tcPr>
          <w:p w14:paraId="31EE2D44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</w:tcPr>
          <w:p w14:paraId="194B559C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/9 (adapted)</w:t>
            </w:r>
          </w:p>
        </w:tc>
        <w:tc>
          <w:tcPr>
            <w:tcW w:w="1741" w:type="dxa"/>
          </w:tcPr>
          <w:p w14:paraId="7A2000B9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</w:tr>
      <w:tr w:rsidR="00457CDA" w:rsidRPr="0053292E" w14:paraId="4F0A79B8" w14:textId="77777777" w:rsidTr="0053292E">
        <w:trPr>
          <w:trHeight w:val="375"/>
        </w:trPr>
        <w:tc>
          <w:tcPr>
            <w:tcW w:w="908" w:type="dxa"/>
          </w:tcPr>
          <w:p w14:paraId="03C1FDEF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957" w:type="dxa"/>
          </w:tcPr>
          <w:p w14:paraId="44376C7A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Sood et al., 2020</w:t>
            </w:r>
          </w:p>
        </w:tc>
        <w:tc>
          <w:tcPr>
            <w:tcW w:w="3150" w:type="dxa"/>
          </w:tcPr>
          <w:p w14:paraId="1D495612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Retrospective cohort</w:t>
            </w:r>
          </w:p>
        </w:tc>
        <w:tc>
          <w:tcPr>
            <w:tcW w:w="1237" w:type="dxa"/>
          </w:tcPr>
          <w:p w14:paraId="2177AA89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23" w:type="dxa"/>
          </w:tcPr>
          <w:p w14:paraId="06D613E1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4" w:type="dxa"/>
          </w:tcPr>
          <w:p w14:paraId="5DC54480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</w:tcPr>
          <w:p w14:paraId="73E1D151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/9</w:t>
            </w:r>
          </w:p>
        </w:tc>
        <w:tc>
          <w:tcPr>
            <w:tcW w:w="1741" w:type="dxa"/>
          </w:tcPr>
          <w:p w14:paraId="39280311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</w:p>
        </w:tc>
      </w:tr>
      <w:tr w:rsidR="00457CDA" w:rsidRPr="0053292E" w14:paraId="5CDC9AB6" w14:textId="77777777" w:rsidTr="0053292E">
        <w:trPr>
          <w:trHeight w:val="557"/>
        </w:trPr>
        <w:tc>
          <w:tcPr>
            <w:tcW w:w="908" w:type="dxa"/>
          </w:tcPr>
          <w:p w14:paraId="5FEC59D0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957" w:type="dxa"/>
          </w:tcPr>
          <w:p w14:paraId="093E75D4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Pandey et al., 2020</w:t>
            </w:r>
          </w:p>
        </w:tc>
        <w:tc>
          <w:tcPr>
            <w:tcW w:w="3150" w:type="dxa"/>
          </w:tcPr>
          <w:p w14:paraId="3C3B03C2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Cross-sectional school survey</w:t>
            </w:r>
          </w:p>
        </w:tc>
        <w:tc>
          <w:tcPr>
            <w:tcW w:w="1237" w:type="dxa"/>
          </w:tcPr>
          <w:p w14:paraId="3F0BF6BA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23" w:type="dxa"/>
          </w:tcPr>
          <w:p w14:paraId="490521D3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4" w:type="dxa"/>
          </w:tcPr>
          <w:p w14:paraId="64EF76D7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</w:tcPr>
          <w:p w14:paraId="51AEF21E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/9</w:t>
            </w:r>
          </w:p>
        </w:tc>
        <w:tc>
          <w:tcPr>
            <w:tcW w:w="1741" w:type="dxa"/>
          </w:tcPr>
          <w:p w14:paraId="3F8B44D6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</w:p>
        </w:tc>
      </w:tr>
      <w:tr w:rsidR="00457CDA" w:rsidRPr="0053292E" w14:paraId="21F0CD88" w14:textId="77777777" w:rsidTr="0053292E">
        <w:trPr>
          <w:trHeight w:val="375"/>
        </w:trPr>
        <w:tc>
          <w:tcPr>
            <w:tcW w:w="908" w:type="dxa"/>
          </w:tcPr>
          <w:p w14:paraId="16281136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957" w:type="dxa"/>
          </w:tcPr>
          <w:p w14:paraId="1A28F6F9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Sankar et al., 2013</w:t>
            </w:r>
          </w:p>
        </w:tc>
        <w:tc>
          <w:tcPr>
            <w:tcW w:w="3150" w:type="dxa"/>
          </w:tcPr>
          <w:p w14:paraId="30976455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Prospective observational</w:t>
            </w:r>
          </w:p>
        </w:tc>
        <w:tc>
          <w:tcPr>
            <w:tcW w:w="1237" w:type="dxa"/>
          </w:tcPr>
          <w:p w14:paraId="3AF0DB5C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23" w:type="dxa"/>
          </w:tcPr>
          <w:p w14:paraId="451C2107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24" w:type="dxa"/>
          </w:tcPr>
          <w:p w14:paraId="632BE3C1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60" w:type="dxa"/>
          </w:tcPr>
          <w:p w14:paraId="25CD57A1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/9 (adapted)</w:t>
            </w:r>
          </w:p>
        </w:tc>
        <w:tc>
          <w:tcPr>
            <w:tcW w:w="1741" w:type="dxa"/>
          </w:tcPr>
          <w:p w14:paraId="51A78046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</w:tr>
      <w:tr w:rsidR="00457CDA" w:rsidRPr="0053292E" w14:paraId="1BA7534F" w14:textId="77777777" w:rsidTr="0053292E">
        <w:trPr>
          <w:trHeight w:val="385"/>
        </w:trPr>
        <w:tc>
          <w:tcPr>
            <w:tcW w:w="908" w:type="dxa"/>
          </w:tcPr>
          <w:p w14:paraId="2E09948D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957" w:type="dxa"/>
          </w:tcPr>
          <w:p w14:paraId="4094BD44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Tadros et al., 2022</w:t>
            </w:r>
          </w:p>
        </w:tc>
        <w:tc>
          <w:tcPr>
            <w:tcW w:w="3150" w:type="dxa"/>
          </w:tcPr>
          <w:p w14:paraId="252D9D97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Retrospective database</w:t>
            </w:r>
          </w:p>
        </w:tc>
        <w:tc>
          <w:tcPr>
            <w:tcW w:w="1237" w:type="dxa"/>
          </w:tcPr>
          <w:p w14:paraId="6203730F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23" w:type="dxa"/>
          </w:tcPr>
          <w:p w14:paraId="3961F20C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4" w:type="dxa"/>
          </w:tcPr>
          <w:p w14:paraId="7D8F89E7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</w:tcPr>
          <w:p w14:paraId="06AA5111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/9 (adapted)</w:t>
            </w:r>
          </w:p>
        </w:tc>
        <w:tc>
          <w:tcPr>
            <w:tcW w:w="1741" w:type="dxa"/>
          </w:tcPr>
          <w:p w14:paraId="4EF4AD40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</w:tr>
      <w:tr w:rsidR="00457CDA" w:rsidRPr="0053292E" w14:paraId="1CA36862" w14:textId="77777777" w:rsidTr="0053292E">
        <w:trPr>
          <w:trHeight w:val="557"/>
        </w:trPr>
        <w:tc>
          <w:tcPr>
            <w:tcW w:w="908" w:type="dxa"/>
          </w:tcPr>
          <w:p w14:paraId="7D33B61E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957" w:type="dxa"/>
          </w:tcPr>
          <w:p w14:paraId="43DE947C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Schulte et al., 2016</w:t>
            </w:r>
          </w:p>
        </w:tc>
        <w:tc>
          <w:tcPr>
            <w:tcW w:w="3150" w:type="dxa"/>
          </w:tcPr>
          <w:p w14:paraId="4CF32EFD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Retrospective national database</w:t>
            </w:r>
          </w:p>
        </w:tc>
        <w:tc>
          <w:tcPr>
            <w:tcW w:w="1237" w:type="dxa"/>
          </w:tcPr>
          <w:p w14:paraId="285E86DD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23" w:type="dxa"/>
          </w:tcPr>
          <w:p w14:paraId="4D6895CA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24" w:type="dxa"/>
          </w:tcPr>
          <w:p w14:paraId="4047477D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</w:tcPr>
          <w:p w14:paraId="098E6FD7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/9 (adapted)</w:t>
            </w:r>
          </w:p>
        </w:tc>
        <w:tc>
          <w:tcPr>
            <w:tcW w:w="1741" w:type="dxa"/>
          </w:tcPr>
          <w:p w14:paraId="38652E06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</w:tr>
      <w:tr w:rsidR="00457CDA" w:rsidRPr="0053292E" w14:paraId="5AFBF87B" w14:textId="77777777" w:rsidTr="0053292E">
        <w:trPr>
          <w:trHeight w:val="375"/>
        </w:trPr>
        <w:tc>
          <w:tcPr>
            <w:tcW w:w="908" w:type="dxa"/>
          </w:tcPr>
          <w:p w14:paraId="43E84707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957" w:type="dxa"/>
          </w:tcPr>
          <w:p w14:paraId="40F99FB3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Sanni et al., 2021</w:t>
            </w:r>
          </w:p>
        </w:tc>
        <w:tc>
          <w:tcPr>
            <w:tcW w:w="3150" w:type="dxa"/>
          </w:tcPr>
          <w:p w14:paraId="43706CCB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Prospective cohort</w:t>
            </w:r>
          </w:p>
        </w:tc>
        <w:tc>
          <w:tcPr>
            <w:tcW w:w="1237" w:type="dxa"/>
          </w:tcPr>
          <w:p w14:paraId="4B0A8E9F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23" w:type="dxa"/>
          </w:tcPr>
          <w:p w14:paraId="6F0E52A9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4" w:type="dxa"/>
          </w:tcPr>
          <w:p w14:paraId="138602A0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</w:tcPr>
          <w:p w14:paraId="171F76E4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/9 (adapted)</w:t>
            </w:r>
          </w:p>
        </w:tc>
        <w:tc>
          <w:tcPr>
            <w:tcW w:w="1741" w:type="dxa"/>
          </w:tcPr>
          <w:p w14:paraId="2D20B63C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</w:tr>
      <w:tr w:rsidR="00457CDA" w:rsidRPr="0053292E" w14:paraId="1ADF6755" w14:textId="77777777" w:rsidTr="0053292E">
        <w:trPr>
          <w:trHeight w:val="375"/>
        </w:trPr>
        <w:tc>
          <w:tcPr>
            <w:tcW w:w="908" w:type="dxa"/>
          </w:tcPr>
          <w:p w14:paraId="0F787AFA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957" w:type="dxa"/>
          </w:tcPr>
          <w:p w14:paraId="1C1278B4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Pattanaik et al., 2023</w:t>
            </w:r>
          </w:p>
        </w:tc>
        <w:tc>
          <w:tcPr>
            <w:tcW w:w="3150" w:type="dxa"/>
          </w:tcPr>
          <w:p w14:paraId="0BAD477E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Retrospective cohort</w:t>
            </w:r>
          </w:p>
        </w:tc>
        <w:tc>
          <w:tcPr>
            <w:tcW w:w="1237" w:type="dxa"/>
          </w:tcPr>
          <w:p w14:paraId="119C65CC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23" w:type="dxa"/>
          </w:tcPr>
          <w:p w14:paraId="37F9FF5A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4" w:type="dxa"/>
          </w:tcPr>
          <w:p w14:paraId="0CC5FB09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</w:tcPr>
          <w:p w14:paraId="223C4BDB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/9 (adapted)</w:t>
            </w:r>
          </w:p>
        </w:tc>
        <w:tc>
          <w:tcPr>
            <w:tcW w:w="1741" w:type="dxa"/>
          </w:tcPr>
          <w:p w14:paraId="7E36E440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</w:tr>
      <w:tr w:rsidR="00457CDA" w:rsidRPr="0053292E" w14:paraId="49C5BE2B" w14:textId="77777777" w:rsidTr="0053292E">
        <w:trPr>
          <w:trHeight w:val="375"/>
        </w:trPr>
        <w:tc>
          <w:tcPr>
            <w:tcW w:w="908" w:type="dxa"/>
          </w:tcPr>
          <w:p w14:paraId="078BF9EE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6</w:t>
            </w:r>
          </w:p>
        </w:tc>
        <w:tc>
          <w:tcPr>
            <w:tcW w:w="2957" w:type="dxa"/>
          </w:tcPr>
          <w:p w14:paraId="1FFFCEF8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Matteucci et al., 2007</w:t>
            </w:r>
          </w:p>
        </w:tc>
        <w:tc>
          <w:tcPr>
            <w:tcW w:w="3150" w:type="dxa"/>
          </w:tcPr>
          <w:p w14:paraId="33B3B9B7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Retrospective cohort</w:t>
            </w:r>
          </w:p>
        </w:tc>
        <w:tc>
          <w:tcPr>
            <w:tcW w:w="1237" w:type="dxa"/>
          </w:tcPr>
          <w:p w14:paraId="10E86F1C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23" w:type="dxa"/>
          </w:tcPr>
          <w:p w14:paraId="3FFB3F8B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4" w:type="dxa"/>
          </w:tcPr>
          <w:p w14:paraId="24C17E15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0" w:type="dxa"/>
          </w:tcPr>
          <w:p w14:paraId="2E0EA327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/9</w:t>
            </w:r>
          </w:p>
        </w:tc>
        <w:tc>
          <w:tcPr>
            <w:tcW w:w="1741" w:type="dxa"/>
          </w:tcPr>
          <w:p w14:paraId="0295D980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-high</w:t>
            </w:r>
          </w:p>
        </w:tc>
      </w:tr>
      <w:tr w:rsidR="00457CDA" w:rsidRPr="0053292E" w14:paraId="1FC30D2B" w14:textId="77777777" w:rsidTr="0053292E">
        <w:trPr>
          <w:trHeight w:val="375"/>
        </w:trPr>
        <w:tc>
          <w:tcPr>
            <w:tcW w:w="908" w:type="dxa"/>
          </w:tcPr>
          <w:p w14:paraId="421D5A14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957" w:type="dxa"/>
          </w:tcPr>
          <w:p w14:paraId="7B1595AB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Pivko</w:t>
            </w:r>
            <w:proofErr w:type="spellEnd"/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-Levy et al., 2017</w:t>
            </w:r>
          </w:p>
        </w:tc>
        <w:tc>
          <w:tcPr>
            <w:tcW w:w="3150" w:type="dxa"/>
          </w:tcPr>
          <w:p w14:paraId="061BAA40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Retrospective two-center</w:t>
            </w:r>
          </w:p>
        </w:tc>
        <w:tc>
          <w:tcPr>
            <w:tcW w:w="1237" w:type="dxa"/>
          </w:tcPr>
          <w:p w14:paraId="6E5F06BB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23" w:type="dxa"/>
          </w:tcPr>
          <w:p w14:paraId="4E921796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4" w:type="dxa"/>
          </w:tcPr>
          <w:p w14:paraId="559FC5CF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</w:tcPr>
          <w:p w14:paraId="6D747AC0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/9</w:t>
            </w:r>
          </w:p>
        </w:tc>
        <w:tc>
          <w:tcPr>
            <w:tcW w:w="1741" w:type="dxa"/>
          </w:tcPr>
          <w:p w14:paraId="28960ED0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</w:p>
        </w:tc>
      </w:tr>
      <w:tr w:rsidR="00457CDA" w:rsidRPr="0053292E" w14:paraId="2C9841DC" w14:textId="77777777" w:rsidTr="0053292E">
        <w:trPr>
          <w:trHeight w:val="375"/>
        </w:trPr>
        <w:tc>
          <w:tcPr>
            <w:tcW w:w="908" w:type="dxa"/>
          </w:tcPr>
          <w:p w14:paraId="18DCE8AA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957" w:type="dxa"/>
          </w:tcPr>
          <w:p w14:paraId="6DD68484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Narra et al., 2014</w:t>
            </w:r>
          </w:p>
        </w:tc>
        <w:tc>
          <w:tcPr>
            <w:tcW w:w="3150" w:type="dxa"/>
          </w:tcPr>
          <w:p w14:paraId="59A6B616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Retrospective</w:t>
            </w:r>
          </w:p>
        </w:tc>
        <w:tc>
          <w:tcPr>
            <w:tcW w:w="1237" w:type="dxa"/>
          </w:tcPr>
          <w:p w14:paraId="6BA446D3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23" w:type="dxa"/>
          </w:tcPr>
          <w:p w14:paraId="183E0EE1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4" w:type="dxa"/>
          </w:tcPr>
          <w:p w14:paraId="1FCD9BE4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</w:tcPr>
          <w:p w14:paraId="2DE23E9D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/9</w:t>
            </w:r>
          </w:p>
        </w:tc>
        <w:tc>
          <w:tcPr>
            <w:tcW w:w="1741" w:type="dxa"/>
          </w:tcPr>
          <w:p w14:paraId="5B88DD22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</w:p>
        </w:tc>
      </w:tr>
      <w:tr w:rsidR="00457CDA" w:rsidRPr="0053292E" w14:paraId="27DD69EA" w14:textId="77777777" w:rsidTr="0053292E">
        <w:trPr>
          <w:trHeight w:val="375"/>
        </w:trPr>
        <w:tc>
          <w:tcPr>
            <w:tcW w:w="908" w:type="dxa"/>
          </w:tcPr>
          <w:p w14:paraId="68236CF6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957" w:type="dxa"/>
          </w:tcPr>
          <w:p w14:paraId="3218039E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Offerman et al., 2002</w:t>
            </w:r>
          </w:p>
        </w:tc>
        <w:tc>
          <w:tcPr>
            <w:tcW w:w="3150" w:type="dxa"/>
          </w:tcPr>
          <w:p w14:paraId="5E4F8D9A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Prospective treatment</w:t>
            </w:r>
          </w:p>
        </w:tc>
        <w:tc>
          <w:tcPr>
            <w:tcW w:w="1237" w:type="dxa"/>
          </w:tcPr>
          <w:p w14:paraId="2CF8388B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23" w:type="dxa"/>
          </w:tcPr>
          <w:p w14:paraId="499E000A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4" w:type="dxa"/>
          </w:tcPr>
          <w:p w14:paraId="4D746DC7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</w:tcPr>
          <w:p w14:paraId="06A44596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/9 (adapted)</w:t>
            </w:r>
          </w:p>
        </w:tc>
        <w:tc>
          <w:tcPr>
            <w:tcW w:w="1741" w:type="dxa"/>
          </w:tcPr>
          <w:p w14:paraId="670E3A3F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</w:p>
        </w:tc>
      </w:tr>
      <w:tr w:rsidR="00457CDA" w:rsidRPr="0053292E" w14:paraId="27F53F32" w14:textId="77777777" w:rsidTr="0053292E">
        <w:trPr>
          <w:trHeight w:val="375"/>
        </w:trPr>
        <w:tc>
          <w:tcPr>
            <w:tcW w:w="908" w:type="dxa"/>
          </w:tcPr>
          <w:p w14:paraId="7435067A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957" w:type="dxa"/>
          </w:tcPr>
          <w:p w14:paraId="314679AC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Chatterjee et al., 2022</w:t>
            </w:r>
          </w:p>
        </w:tc>
        <w:tc>
          <w:tcPr>
            <w:tcW w:w="3150" w:type="dxa"/>
          </w:tcPr>
          <w:p w14:paraId="77B67EFE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237" w:type="dxa"/>
          </w:tcPr>
          <w:p w14:paraId="2F32C95D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23" w:type="dxa"/>
          </w:tcPr>
          <w:p w14:paraId="4A63CEA0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4" w:type="dxa"/>
          </w:tcPr>
          <w:p w14:paraId="71FAA1CB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</w:tcPr>
          <w:p w14:paraId="371DE880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/9</w:t>
            </w:r>
          </w:p>
        </w:tc>
        <w:tc>
          <w:tcPr>
            <w:tcW w:w="1741" w:type="dxa"/>
          </w:tcPr>
          <w:p w14:paraId="116D44CE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</w:p>
        </w:tc>
      </w:tr>
      <w:tr w:rsidR="00457CDA" w:rsidRPr="0053292E" w14:paraId="18D25899" w14:textId="77777777" w:rsidTr="0053292E">
        <w:trPr>
          <w:trHeight w:val="375"/>
        </w:trPr>
        <w:tc>
          <w:tcPr>
            <w:tcW w:w="908" w:type="dxa"/>
          </w:tcPr>
          <w:p w14:paraId="06862906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957" w:type="dxa"/>
          </w:tcPr>
          <w:p w14:paraId="63E08612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Kumar et al., 2024</w:t>
            </w:r>
          </w:p>
        </w:tc>
        <w:tc>
          <w:tcPr>
            <w:tcW w:w="3150" w:type="dxa"/>
          </w:tcPr>
          <w:p w14:paraId="378457E7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Retrospective cohort</w:t>
            </w:r>
          </w:p>
        </w:tc>
        <w:tc>
          <w:tcPr>
            <w:tcW w:w="1237" w:type="dxa"/>
          </w:tcPr>
          <w:p w14:paraId="6B2CF9F4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23" w:type="dxa"/>
          </w:tcPr>
          <w:p w14:paraId="377DF8F5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4" w:type="dxa"/>
          </w:tcPr>
          <w:p w14:paraId="76C49775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</w:tcPr>
          <w:p w14:paraId="6EF35624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/9</w:t>
            </w:r>
          </w:p>
        </w:tc>
        <w:tc>
          <w:tcPr>
            <w:tcW w:w="1741" w:type="dxa"/>
          </w:tcPr>
          <w:p w14:paraId="083C9FFD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</w:p>
        </w:tc>
      </w:tr>
      <w:tr w:rsidR="00457CDA" w:rsidRPr="0053292E" w14:paraId="24EBD2D1" w14:textId="77777777" w:rsidTr="0053292E">
        <w:trPr>
          <w:trHeight w:val="375"/>
        </w:trPr>
        <w:tc>
          <w:tcPr>
            <w:tcW w:w="908" w:type="dxa"/>
          </w:tcPr>
          <w:p w14:paraId="589D9516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957" w:type="dxa"/>
          </w:tcPr>
          <w:p w14:paraId="306D4CFA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Anil Kumar et al., 2017</w:t>
            </w:r>
          </w:p>
        </w:tc>
        <w:tc>
          <w:tcPr>
            <w:tcW w:w="3150" w:type="dxa"/>
          </w:tcPr>
          <w:p w14:paraId="6C2EE072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Hospital-based</w:t>
            </w:r>
          </w:p>
        </w:tc>
        <w:tc>
          <w:tcPr>
            <w:tcW w:w="1237" w:type="dxa"/>
          </w:tcPr>
          <w:p w14:paraId="5D655625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23" w:type="dxa"/>
          </w:tcPr>
          <w:p w14:paraId="13A6B677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4" w:type="dxa"/>
          </w:tcPr>
          <w:p w14:paraId="7DB2B1B8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</w:tcPr>
          <w:p w14:paraId="4B58CC6A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/9</w:t>
            </w:r>
          </w:p>
        </w:tc>
        <w:tc>
          <w:tcPr>
            <w:tcW w:w="1741" w:type="dxa"/>
          </w:tcPr>
          <w:p w14:paraId="28A6DFFE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</w:p>
        </w:tc>
      </w:tr>
      <w:tr w:rsidR="00457CDA" w:rsidRPr="0053292E" w14:paraId="1ABC100C" w14:textId="77777777" w:rsidTr="0053292E">
        <w:trPr>
          <w:trHeight w:val="375"/>
        </w:trPr>
        <w:tc>
          <w:tcPr>
            <w:tcW w:w="908" w:type="dxa"/>
          </w:tcPr>
          <w:p w14:paraId="0603509B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957" w:type="dxa"/>
          </w:tcPr>
          <w:p w14:paraId="4837F205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Goto &amp; Feng, 2009</w:t>
            </w:r>
          </w:p>
        </w:tc>
        <w:tc>
          <w:tcPr>
            <w:tcW w:w="3150" w:type="dxa"/>
          </w:tcPr>
          <w:p w14:paraId="254C8DFF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Retrospective</w:t>
            </w:r>
          </w:p>
        </w:tc>
        <w:tc>
          <w:tcPr>
            <w:tcW w:w="1237" w:type="dxa"/>
          </w:tcPr>
          <w:p w14:paraId="04F043DC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23" w:type="dxa"/>
          </w:tcPr>
          <w:p w14:paraId="106808B2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4" w:type="dxa"/>
          </w:tcPr>
          <w:p w14:paraId="022249DE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</w:tcPr>
          <w:p w14:paraId="78787BC6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/9</w:t>
            </w:r>
          </w:p>
        </w:tc>
        <w:tc>
          <w:tcPr>
            <w:tcW w:w="1741" w:type="dxa"/>
          </w:tcPr>
          <w:p w14:paraId="413148A1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</w:p>
        </w:tc>
      </w:tr>
      <w:tr w:rsidR="00457CDA" w:rsidRPr="0053292E" w14:paraId="12A7BED8" w14:textId="77777777" w:rsidTr="0053292E">
        <w:trPr>
          <w:trHeight w:val="375"/>
        </w:trPr>
        <w:tc>
          <w:tcPr>
            <w:tcW w:w="908" w:type="dxa"/>
          </w:tcPr>
          <w:p w14:paraId="3BC061BE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957" w:type="dxa"/>
          </w:tcPr>
          <w:p w14:paraId="5E729781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Pandian et al., 2023</w:t>
            </w:r>
          </w:p>
        </w:tc>
        <w:tc>
          <w:tcPr>
            <w:tcW w:w="3150" w:type="dxa"/>
          </w:tcPr>
          <w:p w14:paraId="6D2B15C3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Retrospective cohort</w:t>
            </w:r>
          </w:p>
        </w:tc>
        <w:tc>
          <w:tcPr>
            <w:tcW w:w="1237" w:type="dxa"/>
          </w:tcPr>
          <w:p w14:paraId="28EEDB3E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23" w:type="dxa"/>
          </w:tcPr>
          <w:p w14:paraId="6E5DA7AC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4" w:type="dxa"/>
          </w:tcPr>
          <w:p w14:paraId="19F65CA2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</w:tcPr>
          <w:p w14:paraId="1B4C831A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/9 (adapted)</w:t>
            </w:r>
          </w:p>
        </w:tc>
        <w:tc>
          <w:tcPr>
            <w:tcW w:w="1741" w:type="dxa"/>
          </w:tcPr>
          <w:p w14:paraId="614E4486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</w:tr>
      <w:tr w:rsidR="00457CDA" w:rsidRPr="0053292E" w14:paraId="52471922" w14:textId="77777777" w:rsidTr="000759BC">
        <w:trPr>
          <w:trHeight w:val="314"/>
        </w:trPr>
        <w:tc>
          <w:tcPr>
            <w:tcW w:w="908" w:type="dxa"/>
          </w:tcPr>
          <w:p w14:paraId="4851291A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957" w:type="dxa"/>
          </w:tcPr>
          <w:p w14:paraId="6CA2B2F8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De Albuquerque et al., 2014</w:t>
            </w:r>
          </w:p>
        </w:tc>
        <w:tc>
          <w:tcPr>
            <w:tcW w:w="3150" w:type="dxa"/>
          </w:tcPr>
          <w:p w14:paraId="38B8BCD8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237" w:type="dxa"/>
          </w:tcPr>
          <w:p w14:paraId="223181EA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23" w:type="dxa"/>
          </w:tcPr>
          <w:p w14:paraId="6051A082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4" w:type="dxa"/>
          </w:tcPr>
          <w:p w14:paraId="36878567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</w:tcPr>
          <w:p w14:paraId="081582A9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/9</w:t>
            </w:r>
          </w:p>
        </w:tc>
        <w:tc>
          <w:tcPr>
            <w:tcW w:w="1741" w:type="dxa"/>
          </w:tcPr>
          <w:p w14:paraId="3C423063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</w:p>
        </w:tc>
      </w:tr>
      <w:tr w:rsidR="00457CDA" w:rsidRPr="0053292E" w14:paraId="34AB15F4" w14:textId="77777777" w:rsidTr="000759BC">
        <w:trPr>
          <w:trHeight w:val="269"/>
        </w:trPr>
        <w:tc>
          <w:tcPr>
            <w:tcW w:w="908" w:type="dxa"/>
          </w:tcPr>
          <w:p w14:paraId="0C9C1F05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957" w:type="dxa"/>
          </w:tcPr>
          <w:p w14:paraId="5C5ECB58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 xml:space="preserve">Hussein &amp; </w:t>
            </w:r>
            <w:proofErr w:type="spellStart"/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Elrewany</w:t>
            </w:r>
            <w:proofErr w:type="spellEnd"/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, 2023</w:t>
            </w:r>
          </w:p>
        </w:tc>
        <w:tc>
          <w:tcPr>
            <w:tcW w:w="3150" w:type="dxa"/>
          </w:tcPr>
          <w:p w14:paraId="3BABE894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Interventional pre-post</w:t>
            </w:r>
          </w:p>
        </w:tc>
        <w:tc>
          <w:tcPr>
            <w:tcW w:w="1237" w:type="dxa"/>
          </w:tcPr>
          <w:p w14:paraId="4D064809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23" w:type="dxa"/>
          </w:tcPr>
          <w:p w14:paraId="05066C0C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4" w:type="dxa"/>
          </w:tcPr>
          <w:p w14:paraId="626BB59D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</w:tcPr>
          <w:p w14:paraId="59233D26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/9 (adapted)</w:t>
            </w:r>
          </w:p>
        </w:tc>
        <w:tc>
          <w:tcPr>
            <w:tcW w:w="1741" w:type="dxa"/>
          </w:tcPr>
          <w:p w14:paraId="37EDB0F9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</w:tr>
      <w:tr w:rsidR="00457CDA" w:rsidRPr="0053292E" w14:paraId="23BEF837" w14:textId="77777777" w:rsidTr="0053292E">
        <w:trPr>
          <w:trHeight w:val="192"/>
        </w:trPr>
        <w:tc>
          <w:tcPr>
            <w:tcW w:w="908" w:type="dxa"/>
          </w:tcPr>
          <w:p w14:paraId="2275EEC9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957" w:type="dxa"/>
          </w:tcPr>
          <w:p w14:paraId="215650E4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Harbi, 1999</w:t>
            </w:r>
          </w:p>
        </w:tc>
        <w:tc>
          <w:tcPr>
            <w:tcW w:w="3150" w:type="dxa"/>
          </w:tcPr>
          <w:p w14:paraId="0769F354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Comparative</w:t>
            </w:r>
          </w:p>
        </w:tc>
        <w:tc>
          <w:tcPr>
            <w:tcW w:w="1237" w:type="dxa"/>
          </w:tcPr>
          <w:p w14:paraId="06A88F59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23" w:type="dxa"/>
          </w:tcPr>
          <w:p w14:paraId="0B8FF4CB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4" w:type="dxa"/>
          </w:tcPr>
          <w:p w14:paraId="2CAED0B6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</w:tcPr>
          <w:p w14:paraId="49899C1A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/9</w:t>
            </w:r>
          </w:p>
        </w:tc>
        <w:tc>
          <w:tcPr>
            <w:tcW w:w="1741" w:type="dxa"/>
          </w:tcPr>
          <w:p w14:paraId="3F365DF3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</w:p>
        </w:tc>
      </w:tr>
    </w:tbl>
    <w:p w14:paraId="70450DA6" w14:textId="77777777" w:rsidR="0053292E" w:rsidRDefault="0053292E" w:rsidP="0053292E">
      <w:pPr>
        <w:spacing w:before="360"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</w:p>
    <w:p w14:paraId="242997EF" w14:textId="77777777" w:rsidR="0053292E" w:rsidRDefault="0053292E" w:rsidP="0053292E">
      <w:pPr>
        <w:spacing w:before="360"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</w:p>
    <w:p w14:paraId="6AB684C3" w14:textId="77777777" w:rsidR="0053292E" w:rsidRDefault="0053292E" w:rsidP="0053292E">
      <w:pPr>
        <w:spacing w:before="360"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</w:p>
    <w:p w14:paraId="77101DFB" w14:textId="77777777" w:rsidR="0053292E" w:rsidRDefault="0053292E" w:rsidP="0053292E">
      <w:pPr>
        <w:spacing w:before="360"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</w:p>
    <w:p w14:paraId="405B0AAA" w14:textId="77777777" w:rsidR="0053292E" w:rsidRDefault="0053292E" w:rsidP="0053292E">
      <w:pPr>
        <w:spacing w:before="360"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</w:p>
    <w:p w14:paraId="7FB4E58F" w14:textId="77777777" w:rsidR="0053292E" w:rsidRDefault="0053292E" w:rsidP="0053292E">
      <w:pPr>
        <w:spacing w:before="360"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</w:p>
    <w:p w14:paraId="59D79BEE" w14:textId="77777777" w:rsidR="0053292E" w:rsidRDefault="0053292E" w:rsidP="0053292E">
      <w:pPr>
        <w:spacing w:before="360"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</w:p>
    <w:p w14:paraId="3F85D267" w14:textId="77777777" w:rsidR="0053292E" w:rsidRDefault="0053292E" w:rsidP="0053292E">
      <w:pPr>
        <w:spacing w:before="360"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</w:p>
    <w:p w14:paraId="0BE58433" w14:textId="77777777" w:rsidR="000759BC" w:rsidRDefault="000759BC" w:rsidP="0053292E">
      <w:pPr>
        <w:spacing w:before="360" w:after="1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</w:p>
    <w:p w14:paraId="7F0D56A4" w14:textId="77777777" w:rsidR="00457CDA" w:rsidRPr="0053292E" w:rsidRDefault="007E22E8" w:rsidP="0053292E">
      <w:pPr>
        <w:spacing w:before="360" w:after="120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53292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lastRenderedPageBreak/>
        <w:t>Part B: JBI</w:t>
      </w:r>
      <w:r w:rsidR="0053292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 xml:space="preserve"> Critical Appraisal Checklist; </w:t>
      </w:r>
      <w:r w:rsidRPr="0053292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Case Series &amp; Descriptive Studies</w:t>
      </w:r>
    </w:p>
    <w:p w14:paraId="3DC1C1AC" w14:textId="77777777" w:rsidR="00457CDA" w:rsidRPr="0053292E" w:rsidRDefault="007E22E8" w:rsidP="0053292E">
      <w:pPr>
        <w:spacing w:before="80" w:after="200"/>
        <w:jc w:val="both"/>
        <w:rPr>
          <w:rFonts w:ascii="Times New Roman" w:hAnsi="Times New Roman" w:cs="Times New Roman"/>
          <w:sz w:val="24"/>
          <w:szCs w:val="24"/>
        </w:rPr>
      </w:pPr>
      <w:r w:rsidRPr="0053292E">
        <w:rPr>
          <w:rFonts w:ascii="Times New Roman" w:hAnsi="Times New Roman" w:cs="Times New Roman"/>
          <w:i/>
          <w:iCs/>
          <w:color w:val="444444"/>
          <w:sz w:val="24"/>
          <w:szCs w:val="24"/>
        </w:rPr>
        <w:t>JBI questions (abbreviated): Q1=Clear criteria for inclusion; Q2=Condition measured reliably; Q3=Valid methods used; Q4=Consecutive or clearly defined inclusion; Q5=Complete data; Q6=Outcomes measured objectively; Q7=Follow-up period appropriate; Q8=Outcomes reported completely; Q9=Statistical analysis appropriate (where applicable). Responses: Yes / No / Unclear / N/A. Risk: Low ≥6/8; Moderate 4-5/8; High &lt;4/8.</w:t>
      </w:r>
    </w:p>
    <w:tbl>
      <w:tblPr>
        <w:tblStyle w:val="TableGrid"/>
        <w:tblW w:w="15480" w:type="dxa"/>
        <w:tblLayout w:type="fixed"/>
        <w:tblLook w:val="04A0" w:firstRow="1" w:lastRow="0" w:firstColumn="1" w:lastColumn="0" w:noHBand="0" w:noVBand="1"/>
      </w:tblPr>
      <w:tblGrid>
        <w:gridCol w:w="676"/>
        <w:gridCol w:w="2559"/>
        <w:gridCol w:w="1710"/>
        <w:gridCol w:w="590"/>
        <w:gridCol w:w="670"/>
        <w:gridCol w:w="1080"/>
        <w:gridCol w:w="989"/>
        <w:gridCol w:w="1019"/>
        <w:gridCol w:w="917"/>
        <w:gridCol w:w="1023"/>
        <w:gridCol w:w="913"/>
        <w:gridCol w:w="906"/>
        <w:gridCol w:w="1222"/>
        <w:gridCol w:w="1206"/>
      </w:tblGrid>
      <w:tr w:rsidR="0053292E" w:rsidRPr="0053292E" w14:paraId="628FBCBD" w14:textId="77777777" w:rsidTr="0053292E">
        <w:trPr>
          <w:trHeight w:val="544"/>
        </w:trPr>
        <w:tc>
          <w:tcPr>
            <w:tcW w:w="676" w:type="dxa"/>
          </w:tcPr>
          <w:p w14:paraId="4D2FB322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o.</w:t>
            </w:r>
          </w:p>
        </w:tc>
        <w:tc>
          <w:tcPr>
            <w:tcW w:w="2559" w:type="dxa"/>
          </w:tcPr>
          <w:p w14:paraId="39F7FC6A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uthor(s), Year</w:t>
            </w:r>
          </w:p>
        </w:tc>
        <w:tc>
          <w:tcPr>
            <w:tcW w:w="1710" w:type="dxa"/>
          </w:tcPr>
          <w:p w14:paraId="799B38E9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tudy Type</w:t>
            </w:r>
          </w:p>
        </w:tc>
        <w:tc>
          <w:tcPr>
            <w:tcW w:w="590" w:type="dxa"/>
          </w:tcPr>
          <w:p w14:paraId="52E32AA5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Q1</w:t>
            </w:r>
          </w:p>
        </w:tc>
        <w:tc>
          <w:tcPr>
            <w:tcW w:w="670" w:type="dxa"/>
          </w:tcPr>
          <w:p w14:paraId="6FE7DA46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Q2</w:t>
            </w:r>
          </w:p>
        </w:tc>
        <w:tc>
          <w:tcPr>
            <w:tcW w:w="1080" w:type="dxa"/>
          </w:tcPr>
          <w:p w14:paraId="2CADA392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Q3</w:t>
            </w:r>
          </w:p>
        </w:tc>
        <w:tc>
          <w:tcPr>
            <w:tcW w:w="989" w:type="dxa"/>
          </w:tcPr>
          <w:p w14:paraId="1C68E07F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Q4</w:t>
            </w:r>
          </w:p>
        </w:tc>
        <w:tc>
          <w:tcPr>
            <w:tcW w:w="1019" w:type="dxa"/>
          </w:tcPr>
          <w:p w14:paraId="7E793469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Q5</w:t>
            </w:r>
          </w:p>
        </w:tc>
        <w:tc>
          <w:tcPr>
            <w:tcW w:w="917" w:type="dxa"/>
          </w:tcPr>
          <w:p w14:paraId="0ADC9CE7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Q6</w:t>
            </w:r>
          </w:p>
        </w:tc>
        <w:tc>
          <w:tcPr>
            <w:tcW w:w="1023" w:type="dxa"/>
          </w:tcPr>
          <w:p w14:paraId="4C7C0E07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Q7</w:t>
            </w:r>
          </w:p>
        </w:tc>
        <w:tc>
          <w:tcPr>
            <w:tcW w:w="913" w:type="dxa"/>
          </w:tcPr>
          <w:p w14:paraId="4E3300A7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Q8</w:t>
            </w:r>
          </w:p>
        </w:tc>
        <w:tc>
          <w:tcPr>
            <w:tcW w:w="906" w:type="dxa"/>
          </w:tcPr>
          <w:p w14:paraId="15ACE5E8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Q9</w:t>
            </w:r>
          </w:p>
        </w:tc>
        <w:tc>
          <w:tcPr>
            <w:tcW w:w="1222" w:type="dxa"/>
          </w:tcPr>
          <w:p w14:paraId="24FCA397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206" w:type="dxa"/>
          </w:tcPr>
          <w:p w14:paraId="0B1C9513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isk of Bias</w:t>
            </w:r>
          </w:p>
        </w:tc>
      </w:tr>
      <w:tr w:rsidR="0053292E" w:rsidRPr="0053292E" w14:paraId="5B409774" w14:textId="77777777" w:rsidTr="0053292E">
        <w:trPr>
          <w:trHeight w:val="544"/>
        </w:trPr>
        <w:tc>
          <w:tcPr>
            <w:tcW w:w="676" w:type="dxa"/>
          </w:tcPr>
          <w:p w14:paraId="3F487966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2559" w:type="dxa"/>
          </w:tcPr>
          <w:p w14:paraId="5A66169E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Geyt</w:t>
            </w:r>
            <w:proofErr w:type="spellEnd"/>
            <w:r w:rsidRPr="0053292E">
              <w:rPr>
                <w:rFonts w:ascii="Times New Roman" w:hAnsi="Times New Roman" w:cs="Times New Roman"/>
                <w:sz w:val="22"/>
                <w:szCs w:val="22"/>
              </w:rPr>
              <w:t xml:space="preserve"> et al., 2020</w:t>
            </w:r>
          </w:p>
        </w:tc>
        <w:tc>
          <w:tcPr>
            <w:tcW w:w="1710" w:type="dxa"/>
          </w:tcPr>
          <w:p w14:paraId="197EA011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Narrative review/cases</w:t>
            </w:r>
          </w:p>
        </w:tc>
        <w:tc>
          <w:tcPr>
            <w:tcW w:w="590" w:type="dxa"/>
          </w:tcPr>
          <w:p w14:paraId="29CF5889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70" w:type="dxa"/>
          </w:tcPr>
          <w:p w14:paraId="128447A1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80" w:type="dxa"/>
          </w:tcPr>
          <w:p w14:paraId="77BCA661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989" w:type="dxa"/>
          </w:tcPr>
          <w:p w14:paraId="1B47CE9A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19" w:type="dxa"/>
          </w:tcPr>
          <w:p w14:paraId="2CCDAB0F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917" w:type="dxa"/>
          </w:tcPr>
          <w:p w14:paraId="6928325E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23" w:type="dxa"/>
          </w:tcPr>
          <w:p w14:paraId="46212AC5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913" w:type="dxa"/>
          </w:tcPr>
          <w:p w14:paraId="0172B39E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906" w:type="dxa"/>
          </w:tcPr>
          <w:p w14:paraId="28616507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222" w:type="dxa"/>
          </w:tcPr>
          <w:p w14:paraId="3B6D92F7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/8 applicable</w:t>
            </w:r>
          </w:p>
        </w:tc>
        <w:tc>
          <w:tcPr>
            <w:tcW w:w="1206" w:type="dxa"/>
          </w:tcPr>
          <w:p w14:paraId="75ABCF67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w</w:t>
            </w:r>
          </w:p>
        </w:tc>
      </w:tr>
      <w:tr w:rsidR="0053292E" w:rsidRPr="0053292E" w14:paraId="1B618F27" w14:textId="77777777" w:rsidTr="0053292E">
        <w:trPr>
          <w:trHeight w:val="821"/>
        </w:trPr>
        <w:tc>
          <w:tcPr>
            <w:tcW w:w="676" w:type="dxa"/>
          </w:tcPr>
          <w:p w14:paraId="57FF32DA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2559" w:type="dxa"/>
          </w:tcPr>
          <w:p w14:paraId="744EBCBE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Bush &amp; Kinlaw, 2015</w:t>
            </w:r>
          </w:p>
        </w:tc>
        <w:tc>
          <w:tcPr>
            <w:tcW w:w="1710" w:type="dxa"/>
          </w:tcPr>
          <w:p w14:paraId="0BABC647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Case report</w:t>
            </w:r>
          </w:p>
        </w:tc>
        <w:tc>
          <w:tcPr>
            <w:tcW w:w="590" w:type="dxa"/>
          </w:tcPr>
          <w:p w14:paraId="57E25201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70" w:type="dxa"/>
          </w:tcPr>
          <w:p w14:paraId="2070E3C1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80" w:type="dxa"/>
          </w:tcPr>
          <w:p w14:paraId="25DE3277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989" w:type="dxa"/>
          </w:tcPr>
          <w:p w14:paraId="5842C06B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19" w:type="dxa"/>
          </w:tcPr>
          <w:p w14:paraId="13DCA3C3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917" w:type="dxa"/>
          </w:tcPr>
          <w:p w14:paraId="12832FFB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23" w:type="dxa"/>
          </w:tcPr>
          <w:p w14:paraId="4DD4763E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913" w:type="dxa"/>
          </w:tcPr>
          <w:p w14:paraId="6AC8FBFE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906" w:type="dxa"/>
          </w:tcPr>
          <w:p w14:paraId="3B782673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222" w:type="dxa"/>
          </w:tcPr>
          <w:p w14:paraId="0B67E844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/8</w:t>
            </w:r>
          </w:p>
        </w:tc>
        <w:tc>
          <w:tcPr>
            <w:tcW w:w="1206" w:type="dxa"/>
          </w:tcPr>
          <w:p w14:paraId="2C462E0E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rate</w:t>
            </w:r>
          </w:p>
        </w:tc>
      </w:tr>
      <w:tr w:rsidR="0053292E" w:rsidRPr="0053292E" w14:paraId="49A0ED8B" w14:textId="77777777" w:rsidTr="0053292E">
        <w:trPr>
          <w:trHeight w:val="544"/>
        </w:trPr>
        <w:tc>
          <w:tcPr>
            <w:tcW w:w="676" w:type="dxa"/>
          </w:tcPr>
          <w:p w14:paraId="08BD8A43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2559" w:type="dxa"/>
          </w:tcPr>
          <w:p w14:paraId="6A6DDD91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Mars et al., 1991</w:t>
            </w:r>
          </w:p>
        </w:tc>
        <w:tc>
          <w:tcPr>
            <w:tcW w:w="1710" w:type="dxa"/>
          </w:tcPr>
          <w:p w14:paraId="13D9EA7B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Case series</w:t>
            </w:r>
          </w:p>
        </w:tc>
        <w:tc>
          <w:tcPr>
            <w:tcW w:w="590" w:type="dxa"/>
          </w:tcPr>
          <w:p w14:paraId="2A052C41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70" w:type="dxa"/>
          </w:tcPr>
          <w:p w14:paraId="237F7C9A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80" w:type="dxa"/>
          </w:tcPr>
          <w:p w14:paraId="6CDBE241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989" w:type="dxa"/>
          </w:tcPr>
          <w:p w14:paraId="4A83CE4D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19" w:type="dxa"/>
          </w:tcPr>
          <w:p w14:paraId="3D8E2F06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917" w:type="dxa"/>
          </w:tcPr>
          <w:p w14:paraId="12AEC4DC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1023" w:type="dxa"/>
          </w:tcPr>
          <w:p w14:paraId="55C2F0EE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913" w:type="dxa"/>
          </w:tcPr>
          <w:p w14:paraId="32A1BF77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906" w:type="dxa"/>
          </w:tcPr>
          <w:p w14:paraId="023B0C61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222" w:type="dxa"/>
          </w:tcPr>
          <w:p w14:paraId="2E56980B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/8</w:t>
            </w:r>
          </w:p>
        </w:tc>
        <w:tc>
          <w:tcPr>
            <w:tcW w:w="1206" w:type="dxa"/>
          </w:tcPr>
          <w:p w14:paraId="4B139751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rate</w:t>
            </w:r>
          </w:p>
        </w:tc>
      </w:tr>
      <w:tr w:rsidR="0053292E" w:rsidRPr="0053292E" w14:paraId="7E441D9E" w14:textId="77777777" w:rsidTr="0053292E">
        <w:trPr>
          <w:trHeight w:val="821"/>
        </w:trPr>
        <w:tc>
          <w:tcPr>
            <w:tcW w:w="676" w:type="dxa"/>
          </w:tcPr>
          <w:p w14:paraId="3DC5D5A6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2559" w:type="dxa"/>
          </w:tcPr>
          <w:p w14:paraId="69A20736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Ahmed et al., 2019</w:t>
            </w:r>
          </w:p>
        </w:tc>
        <w:tc>
          <w:tcPr>
            <w:tcW w:w="1710" w:type="dxa"/>
          </w:tcPr>
          <w:p w14:paraId="07FB8E85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Descriptive cross-sectional</w:t>
            </w:r>
          </w:p>
        </w:tc>
        <w:tc>
          <w:tcPr>
            <w:tcW w:w="590" w:type="dxa"/>
          </w:tcPr>
          <w:p w14:paraId="58972702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70" w:type="dxa"/>
          </w:tcPr>
          <w:p w14:paraId="39C05563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80" w:type="dxa"/>
          </w:tcPr>
          <w:p w14:paraId="229892C1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989" w:type="dxa"/>
          </w:tcPr>
          <w:p w14:paraId="5242BD25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19" w:type="dxa"/>
          </w:tcPr>
          <w:p w14:paraId="655F15C5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917" w:type="dxa"/>
          </w:tcPr>
          <w:p w14:paraId="0BD324E6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23" w:type="dxa"/>
          </w:tcPr>
          <w:p w14:paraId="3E3B4879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913" w:type="dxa"/>
          </w:tcPr>
          <w:p w14:paraId="03581749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906" w:type="dxa"/>
          </w:tcPr>
          <w:p w14:paraId="65821060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222" w:type="dxa"/>
          </w:tcPr>
          <w:p w14:paraId="49BB304E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/8</w:t>
            </w:r>
          </w:p>
        </w:tc>
        <w:tc>
          <w:tcPr>
            <w:tcW w:w="1206" w:type="dxa"/>
          </w:tcPr>
          <w:p w14:paraId="2D38FCB9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rate</w:t>
            </w:r>
          </w:p>
        </w:tc>
      </w:tr>
      <w:tr w:rsidR="0053292E" w:rsidRPr="0053292E" w14:paraId="23D1FC14" w14:textId="77777777" w:rsidTr="0053292E">
        <w:trPr>
          <w:trHeight w:val="544"/>
        </w:trPr>
        <w:tc>
          <w:tcPr>
            <w:tcW w:w="676" w:type="dxa"/>
          </w:tcPr>
          <w:p w14:paraId="1631437E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2559" w:type="dxa"/>
          </w:tcPr>
          <w:p w14:paraId="7AF6ED72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Marano et al., 2021</w:t>
            </w:r>
          </w:p>
        </w:tc>
        <w:tc>
          <w:tcPr>
            <w:tcW w:w="1710" w:type="dxa"/>
          </w:tcPr>
          <w:p w14:paraId="6E0022DA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Case series</w:t>
            </w:r>
          </w:p>
        </w:tc>
        <w:tc>
          <w:tcPr>
            <w:tcW w:w="590" w:type="dxa"/>
          </w:tcPr>
          <w:p w14:paraId="1645E987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70" w:type="dxa"/>
          </w:tcPr>
          <w:p w14:paraId="131C9BEA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80" w:type="dxa"/>
          </w:tcPr>
          <w:p w14:paraId="4B961881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989" w:type="dxa"/>
          </w:tcPr>
          <w:p w14:paraId="5836E50D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19" w:type="dxa"/>
          </w:tcPr>
          <w:p w14:paraId="4CFE1BE8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917" w:type="dxa"/>
          </w:tcPr>
          <w:p w14:paraId="4B817A9B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23" w:type="dxa"/>
          </w:tcPr>
          <w:p w14:paraId="414978A8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913" w:type="dxa"/>
          </w:tcPr>
          <w:p w14:paraId="3AA69189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906" w:type="dxa"/>
          </w:tcPr>
          <w:p w14:paraId="2329F9B5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222" w:type="dxa"/>
          </w:tcPr>
          <w:p w14:paraId="1C5D4C6E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/8</w:t>
            </w:r>
          </w:p>
        </w:tc>
        <w:tc>
          <w:tcPr>
            <w:tcW w:w="1206" w:type="dxa"/>
          </w:tcPr>
          <w:p w14:paraId="4249C9DD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w</w:t>
            </w:r>
          </w:p>
        </w:tc>
      </w:tr>
      <w:tr w:rsidR="0053292E" w:rsidRPr="0053292E" w14:paraId="0C13180C" w14:textId="77777777" w:rsidTr="0053292E">
        <w:trPr>
          <w:trHeight w:val="554"/>
        </w:trPr>
        <w:tc>
          <w:tcPr>
            <w:tcW w:w="676" w:type="dxa"/>
          </w:tcPr>
          <w:p w14:paraId="49C0481B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2559" w:type="dxa"/>
          </w:tcPr>
          <w:p w14:paraId="709B2087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Levine, 2014</w:t>
            </w:r>
          </w:p>
        </w:tc>
        <w:tc>
          <w:tcPr>
            <w:tcW w:w="1710" w:type="dxa"/>
          </w:tcPr>
          <w:p w14:paraId="0A3BCA64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Clinical review</w:t>
            </w:r>
          </w:p>
        </w:tc>
        <w:tc>
          <w:tcPr>
            <w:tcW w:w="590" w:type="dxa"/>
          </w:tcPr>
          <w:p w14:paraId="32D00ECF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70" w:type="dxa"/>
          </w:tcPr>
          <w:p w14:paraId="72D4E2AE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80" w:type="dxa"/>
          </w:tcPr>
          <w:p w14:paraId="6C0911FD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989" w:type="dxa"/>
          </w:tcPr>
          <w:p w14:paraId="3303FC97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1019" w:type="dxa"/>
          </w:tcPr>
          <w:p w14:paraId="3AFDF310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917" w:type="dxa"/>
          </w:tcPr>
          <w:p w14:paraId="3B628E38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23" w:type="dxa"/>
          </w:tcPr>
          <w:p w14:paraId="4EF6D947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913" w:type="dxa"/>
          </w:tcPr>
          <w:p w14:paraId="6EFA57F3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906" w:type="dxa"/>
          </w:tcPr>
          <w:p w14:paraId="150CF958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222" w:type="dxa"/>
          </w:tcPr>
          <w:p w14:paraId="2DC66662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/8</w:t>
            </w:r>
          </w:p>
        </w:tc>
        <w:tc>
          <w:tcPr>
            <w:tcW w:w="1206" w:type="dxa"/>
          </w:tcPr>
          <w:p w14:paraId="2F528708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rate</w:t>
            </w:r>
          </w:p>
        </w:tc>
      </w:tr>
      <w:tr w:rsidR="0053292E" w:rsidRPr="0053292E" w14:paraId="7976DA76" w14:textId="77777777" w:rsidTr="0053292E">
        <w:trPr>
          <w:trHeight w:val="544"/>
        </w:trPr>
        <w:tc>
          <w:tcPr>
            <w:tcW w:w="676" w:type="dxa"/>
          </w:tcPr>
          <w:p w14:paraId="538E4B8A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2559" w:type="dxa"/>
          </w:tcPr>
          <w:p w14:paraId="14F4DC67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Marano et al., 2014b</w:t>
            </w:r>
          </w:p>
        </w:tc>
        <w:tc>
          <w:tcPr>
            <w:tcW w:w="1710" w:type="dxa"/>
          </w:tcPr>
          <w:p w14:paraId="10B82B25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PICU case review</w:t>
            </w:r>
          </w:p>
        </w:tc>
        <w:tc>
          <w:tcPr>
            <w:tcW w:w="590" w:type="dxa"/>
          </w:tcPr>
          <w:p w14:paraId="045BE81D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70" w:type="dxa"/>
          </w:tcPr>
          <w:p w14:paraId="54E44074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80" w:type="dxa"/>
          </w:tcPr>
          <w:p w14:paraId="53898A84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989" w:type="dxa"/>
          </w:tcPr>
          <w:p w14:paraId="5E93C4C4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19" w:type="dxa"/>
          </w:tcPr>
          <w:p w14:paraId="65F072BC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917" w:type="dxa"/>
          </w:tcPr>
          <w:p w14:paraId="546E86D7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23" w:type="dxa"/>
          </w:tcPr>
          <w:p w14:paraId="2F37B934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913" w:type="dxa"/>
          </w:tcPr>
          <w:p w14:paraId="07C8C43B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906" w:type="dxa"/>
          </w:tcPr>
          <w:p w14:paraId="3C1CB1B9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222" w:type="dxa"/>
          </w:tcPr>
          <w:p w14:paraId="33DAD914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/8</w:t>
            </w:r>
          </w:p>
        </w:tc>
        <w:tc>
          <w:tcPr>
            <w:tcW w:w="1206" w:type="dxa"/>
          </w:tcPr>
          <w:p w14:paraId="6DC6AA0E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w</w:t>
            </w:r>
          </w:p>
        </w:tc>
      </w:tr>
      <w:tr w:rsidR="0053292E" w:rsidRPr="0053292E" w14:paraId="319599AE" w14:textId="77777777" w:rsidTr="0053292E">
        <w:trPr>
          <w:trHeight w:val="544"/>
        </w:trPr>
        <w:tc>
          <w:tcPr>
            <w:tcW w:w="676" w:type="dxa"/>
          </w:tcPr>
          <w:p w14:paraId="5FA7D8FA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2559" w:type="dxa"/>
          </w:tcPr>
          <w:p w14:paraId="453BCF41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Lifshitz et al., 1995</w:t>
            </w:r>
          </w:p>
        </w:tc>
        <w:tc>
          <w:tcPr>
            <w:tcW w:w="1710" w:type="dxa"/>
          </w:tcPr>
          <w:p w14:paraId="228AC1B0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Case reports</w:t>
            </w:r>
          </w:p>
        </w:tc>
        <w:tc>
          <w:tcPr>
            <w:tcW w:w="590" w:type="dxa"/>
          </w:tcPr>
          <w:p w14:paraId="403544F2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70" w:type="dxa"/>
          </w:tcPr>
          <w:p w14:paraId="56A2C0BE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80" w:type="dxa"/>
          </w:tcPr>
          <w:p w14:paraId="3CC92825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989" w:type="dxa"/>
          </w:tcPr>
          <w:p w14:paraId="0C15D53B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19" w:type="dxa"/>
          </w:tcPr>
          <w:p w14:paraId="3CA1FE58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917" w:type="dxa"/>
          </w:tcPr>
          <w:p w14:paraId="2DA73B81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1023" w:type="dxa"/>
          </w:tcPr>
          <w:p w14:paraId="03A28CEC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913" w:type="dxa"/>
          </w:tcPr>
          <w:p w14:paraId="0E04F109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906" w:type="dxa"/>
          </w:tcPr>
          <w:p w14:paraId="6E9F9BB1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222" w:type="dxa"/>
          </w:tcPr>
          <w:p w14:paraId="7C24C2B1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/8</w:t>
            </w:r>
          </w:p>
        </w:tc>
        <w:tc>
          <w:tcPr>
            <w:tcW w:w="1206" w:type="dxa"/>
          </w:tcPr>
          <w:p w14:paraId="294E07FF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rate-high</w:t>
            </w:r>
          </w:p>
        </w:tc>
      </w:tr>
      <w:tr w:rsidR="0053292E" w:rsidRPr="0053292E" w14:paraId="237313E6" w14:textId="77777777" w:rsidTr="0053292E">
        <w:trPr>
          <w:trHeight w:val="544"/>
        </w:trPr>
        <w:tc>
          <w:tcPr>
            <w:tcW w:w="676" w:type="dxa"/>
          </w:tcPr>
          <w:p w14:paraId="53356C18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2559" w:type="dxa"/>
          </w:tcPr>
          <w:p w14:paraId="4380C449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Cordasco et al., 2001</w:t>
            </w:r>
          </w:p>
        </w:tc>
        <w:tc>
          <w:tcPr>
            <w:tcW w:w="1710" w:type="dxa"/>
          </w:tcPr>
          <w:p w14:paraId="3DF7101E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Clinical review</w:t>
            </w:r>
          </w:p>
        </w:tc>
        <w:tc>
          <w:tcPr>
            <w:tcW w:w="590" w:type="dxa"/>
          </w:tcPr>
          <w:p w14:paraId="4A322271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70" w:type="dxa"/>
          </w:tcPr>
          <w:p w14:paraId="00603733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80" w:type="dxa"/>
          </w:tcPr>
          <w:p w14:paraId="06325375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989" w:type="dxa"/>
          </w:tcPr>
          <w:p w14:paraId="53B85E42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19" w:type="dxa"/>
          </w:tcPr>
          <w:p w14:paraId="6304FF60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917" w:type="dxa"/>
          </w:tcPr>
          <w:p w14:paraId="51C5E110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23" w:type="dxa"/>
          </w:tcPr>
          <w:p w14:paraId="2F57FED3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913" w:type="dxa"/>
          </w:tcPr>
          <w:p w14:paraId="5DD7C096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906" w:type="dxa"/>
          </w:tcPr>
          <w:p w14:paraId="390435D3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222" w:type="dxa"/>
          </w:tcPr>
          <w:p w14:paraId="7191B8BD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/8</w:t>
            </w:r>
          </w:p>
        </w:tc>
        <w:tc>
          <w:tcPr>
            <w:tcW w:w="1206" w:type="dxa"/>
          </w:tcPr>
          <w:p w14:paraId="7E6929BC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rate</w:t>
            </w:r>
          </w:p>
        </w:tc>
      </w:tr>
      <w:tr w:rsidR="0053292E" w:rsidRPr="0053292E" w14:paraId="59730E20" w14:textId="77777777" w:rsidTr="0053292E">
        <w:trPr>
          <w:trHeight w:val="821"/>
        </w:trPr>
        <w:tc>
          <w:tcPr>
            <w:tcW w:w="676" w:type="dxa"/>
          </w:tcPr>
          <w:p w14:paraId="10CF291D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2559" w:type="dxa"/>
          </w:tcPr>
          <w:p w14:paraId="7668E6BE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Rumore &amp; Heaney, 2018</w:t>
            </w:r>
          </w:p>
        </w:tc>
        <w:tc>
          <w:tcPr>
            <w:tcW w:w="1710" w:type="dxa"/>
          </w:tcPr>
          <w:p w14:paraId="3169037B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Case report</w:t>
            </w:r>
          </w:p>
        </w:tc>
        <w:tc>
          <w:tcPr>
            <w:tcW w:w="590" w:type="dxa"/>
          </w:tcPr>
          <w:p w14:paraId="24B75449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70" w:type="dxa"/>
          </w:tcPr>
          <w:p w14:paraId="28293CC1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80" w:type="dxa"/>
          </w:tcPr>
          <w:p w14:paraId="510C6F7C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989" w:type="dxa"/>
          </w:tcPr>
          <w:p w14:paraId="651DCACD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19" w:type="dxa"/>
          </w:tcPr>
          <w:p w14:paraId="42FA03BF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917" w:type="dxa"/>
          </w:tcPr>
          <w:p w14:paraId="0C6E9819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23" w:type="dxa"/>
          </w:tcPr>
          <w:p w14:paraId="09CDA52B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913" w:type="dxa"/>
          </w:tcPr>
          <w:p w14:paraId="31460AEF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906" w:type="dxa"/>
          </w:tcPr>
          <w:p w14:paraId="671E4205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222" w:type="dxa"/>
          </w:tcPr>
          <w:p w14:paraId="0ED7B9CC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/8</w:t>
            </w:r>
          </w:p>
        </w:tc>
        <w:tc>
          <w:tcPr>
            <w:tcW w:w="1206" w:type="dxa"/>
          </w:tcPr>
          <w:p w14:paraId="04FF83E1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rate</w:t>
            </w:r>
          </w:p>
        </w:tc>
      </w:tr>
      <w:tr w:rsidR="0053292E" w:rsidRPr="0053292E" w14:paraId="312046BE" w14:textId="77777777" w:rsidTr="0053292E">
        <w:trPr>
          <w:trHeight w:val="821"/>
        </w:trPr>
        <w:tc>
          <w:tcPr>
            <w:tcW w:w="676" w:type="dxa"/>
          </w:tcPr>
          <w:p w14:paraId="2DF1D517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2559" w:type="dxa"/>
          </w:tcPr>
          <w:p w14:paraId="3188A9AD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Henderson &amp; Dujon, 1973</w:t>
            </w:r>
          </w:p>
        </w:tc>
        <w:tc>
          <w:tcPr>
            <w:tcW w:w="1710" w:type="dxa"/>
          </w:tcPr>
          <w:p w14:paraId="62E20EEA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Retrospective review</w:t>
            </w:r>
          </w:p>
        </w:tc>
        <w:tc>
          <w:tcPr>
            <w:tcW w:w="590" w:type="dxa"/>
          </w:tcPr>
          <w:p w14:paraId="15630246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70" w:type="dxa"/>
          </w:tcPr>
          <w:p w14:paraId="125AF40D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1080" w:type="dxa"/>
          </w:tcPr>
          <w:p w14:paraId="4651482D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989" w:type="dxa"/>
          </w:tcPr>
          <w:p w14:paraId="374ABBB1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19" w:type="dxa"/>
          </w:tcPr>
          <w:p w14:paraId="490F4ADE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917" w:type="dxa"/>
          </w:tcPr>
          <w:p w14:paraId="6AB8111F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1023" w:type="dxa"/>
          </w:tcPr>
          <w:p w14:paraId="3275B05F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913" w:type="dxa"/>
          </w:tcPr>
          <w:p w14:paraId="67FC0BBE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906" w:type="dxa"/>
          </w:tcPr>
          <w:p w14:paraId="4B5B730E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222" w:type="dxa"/>
          </w:tcPr>
          <w:p w14:paraId="0E59C3AB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/8</w:t>
            </w:r>
          </w:p>
        </w:tc>
        <w:tc>
          <w:tcPr>
            <w:tcW w:w="1206" w:type="dxa"/>
          </w:tcPr>
          <w:p w14:paraId="24B439F6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rate-high</w:t>
            </w:r>
          </w:p>
        </w:tc>
      </w:tr>
      <w:tr w:rsidR="0053292E" w:rsidRPr="0053292E" w14:paraId="12195AED" w14:textId="77777777" w:rsidTr="0053292E">
        <w:trPr>
          <w:trHeight w:val="544"/>
        </w:trPr>
        <w:tc>
          <w:tcPr>
            <w:tcW w:w="676" w:type="dxa"/>
          </w:tcPr>
          <w:p w14:paraId="3E46BF97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2559" w:type="dxa"/>
          </w:tcPr>
          <w:p w14:paraId="3B30D228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Rashad, 2019</w:t>
            </w:r>
          </w:p>
        </w:tc>
        <w:tc>
          <w:tcPr>
            <w:tcW w:w="1710" w:type="dxa"/>
          </w:tcPr>
          <w:p w14:paraId="5AFB1B40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Descriptive study</w:t>
            </w:r>
          </w:p>
        </w:tc>
        <w:tc>
          <w:tcPr>
            <w:tcW w:w="590" w:type="dxa"/>
          </w:tcPr>
          <w:p w14:paraId="6E515478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70" w:type="dxa"/>
          </w:tcPr>
          <w:p w14:paraId="412260DA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80" w:type="dxa"/>
          </w:tcPr>
          <w:p w14:paraId="5EEA5C57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989" w:type="dxa"/>
          </w:tcPr>
          <w:p w14:paraId="5FE56AF1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19" w:type="dxa"/>
          </w:tcPr>
          <w:p w14:paraId="7F448A9F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917" w:type="dxa"/>
          </w:tcPr>
          <w:p w14:paraId="0386E542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23" w:type="dxa"/>
          </w:tcPr>
          <w:p w14:paraId="6915D33D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913" w:type="dxa"/>
          </w:tcPr>
          <w:p w14:paraId="0555C932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906" w:type="dxa"/>
          </w:tcPr>
          <w:p w14:paraId="47142435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222" w:type="dxa"/>
          </w:tcPr>
          <w:p w14:paraId="6ABDE310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/8</w:t>
            </w:r>
          </w:p>
        </w:tc>
        <w:tc>
          <w:tcPr>
            <w:tcW w:w="1206" w:type="dxa"/>
          </w:tcPr>
          <w:p w14:paraId="11BCC68A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rate</w:t>
            </w:r>
          </w:p>
        </w:tc>
      </w:tr>
      <w:tr w:rsidR="0053292E" w:rsidRPr="0053292E" w14:paraId="12E30853" w14:textId="77777777" w:rsidTr="0053292E">
        <w:trPr>
          <w:trHeight w:val="544"/>
        </w:trPr>
        <w:tc>
          <w:tcPr>
            <w:tcW w:w="676" w:type="dxa"/>
          </w:tcPr>
          <w:p w14:paraId="71C1F1D0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2559" w:type="dxa"/>
          </w:tcPr>
          <w:p w14:paraId="3866AFD9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Halbert et al., 2015</w:t>
            </w:r>
          </w:p>
        </w:tc>
        <w:tc>
          <w:tcPr>
            <w:tcW w:w="1710" w:type="dxa"/>
          </w:tcPr>
          <w:p w14:paraId="5674F844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PICU service review</w:t>
            </w:r>
          </w:p>
        </w:tc>
        <w:tc>
          <w:tcPr>
            <w:tcW w:w="590" w:type="dxa"/>
          </w:tcPr>
          <w:p w14:paraId="606519C6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70" w:type="dxa"/>
          </w:tcPr>
          <w:p w14:paraId="219AAF4D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80" w:type="dxa"/>
          </w:tcPr>
          <w:p w14:paraId="4643E5CE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989" w:type="dxa"/>
          </w:tcPr>
          <w:p w14:paraId="35D3D898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1019" w:type="dxa"/>
          </w:tcPr>
          <w:p w14:paraId="1B290102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917" w:type="dxa"/>
          </w:tcPr>
          <w:p w14:paraId="0F186FA3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23" w:type="dxa"/>
          </w:tcPr>
          <w:p w14:paraId="377F85C0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913" w:type="dxa"/>
          </w:tcPr>
          <w:p w14:paraId="323ADFCE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906" w:type="dxa"/>
          </w:tcPr>
          <w:p w14:paraId="17A8BF80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222" w:type="dxa"/>
          </w:tcPr>
          <w:p w14:paraId="3FC746ED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/8</w:t>
            </w:r>
          </w:p>
        </w:tc>
        <w:tc>
          <w:tcPr>
            <w:tcW w:w="1206" w:type="dxa"/>
          </w:tcPr>
          <w:p w14:paraId="5AF8B921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rate</w:t>
            </w:r>
          </w:p>
        </w:tc>
      </w:tr>
    </w:tbl>
    <w:p w14:paraId="2AC309C2" w14:textId="77777777" w:rsidR="00457CDA" w:rsidRPr="0053292E" w:rsidRDefault="007E22E8" w:rsidP="0053292E">
      <w:pPr>
        <w:spacing w:before="360" w:after="120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53292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lastRenderedPageBreak/>
        <w:t xml:space="preserve">Part </w:t>
      </w:r>
      <w:r w:rsidR="0053292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 xml:space="preserve">C: CASP Qualitative Checklist; </w:t>
      </w:r>
      <w:r w:rsidRPr="0053292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Qualitative Studies</w:t>
      </w:r>
    </w:p>
    <w:p w14:paraId="175A1465" w14:textId="77777777" w:rsidR="00457CDA" w:rsidRPr="0053292E" w:rsidRDefault="007E22E8" w:rsidP="0053292E">
      <w:pPr>
        <w:spacing w:before="80" w:after="200"/>
        <w:jc w:val="both"/>
        <w:rPr>
          <w:rFonts w:ascii="Times New Roman" w:hAnsi="Times New Roman" w:cs="Times New Roman"/>
          <w:sz w:val="24"/>
          <w:szCs w:val="24"/>
        </w:rPr>
      </w:pPr>
      <w:r w:rsidRPr="0053292E">
        <w:rPr>
          <w:rFonts w:ascii="Times New Roman" w:hAnsi="Times New Roman" w:cs="Times New Roman"/>
          <w:i/>
          <w:iCs/>
          <w:color w:val="444444"/>
          <w:sz w:val="24"/>
          <w:szCs w:val="24"/>
        </w:rPr>
        <w:t>CASP questions (abbreviated): Q1=Clear aims; Q2=Qualitative methodology appropriate; Q3=Research design appropriate; Q4=Recruitment strategy appropriate; Q5=Data collection appropriate; Q6=Reflexivity considered; Q7=Ethical issues considered; Q8=Data analysis rigorous; Q9=Findings clearly stated; Q10=Research valuable. Responses: Yes / No / Can't tell. Risk: Low = ≥8 Yes; Moderate = 5-7 Yes; High = &lt;5 Yes.</w:t>
      </w:r>
    </w:p>
    <w:tbl>
      <w:tblPr>
        <w:tblStyle w:val="TableGrid"/>
        <w:tblW w:w="15282" w:type="dxa"/>
        <w:tblLook w:val="04A0" w:firstRow="1" w:lastRow="0" w:firstColumn="1" w:lastColumn="0" w:noHBand="0" w:noVBand="1"/>
      </w:tblPr>
      <w:tblGrid>
        <w:gridCol w:w="879"/>
        <w:gridCol w:w="1924"/>
        <w:gridCol w:w="908"/>
        <w:gridCol w:w="908"/>
        <w:gridCol w:w="908"/>
        <w:gridCol w:w="908"/>
        <w:gridCol w:w="908"/>
        <w:gridCol w:w="908"/>
        <w:gridCol w:w="908"/>
        <w:gridCol w:w="908"/>
        <w:gridCol w:w="1090"/>
        <w:gridCol w:w="987"/>
        <w:gridCol w:w="2092"/>
        <w:gridCol w:w="1046"/>
      </w:tblGrid>
      <w:tr w:rsidR="0053292E" w:rsidRPr="0053292E" w14:paraId="23202099" w14:textId="77777777" w:rsidTr="0053292E">
        <w:trPr>
          <w:trHeight w:val="767"/>
        </w:trPr>
        <w:tc>
          <w:tcPr>
            <w:tcW w:w="879" w:type="dxa"/>
          </w:tcPr>
          <w:p w14:paraId="75CD3404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.</w:t>
            </w:r>
          </w:p>
        </w:tc>
        <w:tc>
          <w:tcPr>
            <w:tcW w:w="1924" w:type="dxa"/>
          </w:tcPr>
          <w:p w14:paraId="5C5168AD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uthor(s), Year</w:t>
            </w:r>
          </w:p>
        </w:tc>
        <w:tc>
          <w:tcPr>
            <w:tcW w:w="908" w:type="dxa"/>
          </w:tcPr>
          <w:p w14:paraId="3A298BFD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1</w:t>
            </w:r>
          </w:p>
        </w:tc>
        <w:tc>
          <w:tcPr>
            <w:tcW w:w="908" w:type="dxa"/>
          </w:tcPr>
          <w:p w14:paraId="66EC4C43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2</w:t>
            </w:r>
          </w:p>
        </w:tc>
        <w:tc>
          <w:tcPr>
            <w:tcW w:w="908" w:type="dxa"/>
          </w:tcPr>
          <w:p w14:paraId="1236A100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3</w:t>
            </w:r>
          </w:p>
        </w:tc>
        <w:tc>
          <w:tcPr>
            <w:tcW w:w="908" w:type="dxa"/>
          </w:tcPr>
          <w:p w14:paraId="54CB3DBD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4</w:t>
            </w:r>
          </w:p>
        </w:tc>
        <w:tc>
          <w:tcPr>
            <w:tcW w:w="908" w:type="dxa"/>
          </w:tcPr>
          <w:p w14:paraId="140C531B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5</w:t>
            </w:r>
          </w:p>
        </w:tc>
        <w:tc>
          <w:tcPr>
            <w:tcW w:w="908" w:type="dxa"/>
          </w:tcPr>
          <w:p w14:paraId="37DCE550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6</w:t>
            </w:r>
          </w:p>
        </w:tc>
        <w:tc>
          <w:tcPr>
            <w:tcW w:w="908" w:type="dxa"/>
          </w:tcPr>
          <w:p w14:paraId="3055F1E0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7</w:t>
            </w:r>
          </w:p>
        </w:tc>
        <w:tc>
          <w:tcPr>
            <w:tcW w:w="908" w:type="dxa"/>
          </w:tcPr>
          <w:p w14:paraId="6C2CE09C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8</w:t>
            </w:r>
          </w:p>
        </w:tc>
        <w:tc>
          <w:tcPr>
            <w:tcW w:w="1090" w:type="dxa"/>
          </w:tcPr>
          <w:p w14:paraId="10B1B065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9</w:t>
            </w:r>
          </w:p>
        </w:tc>
        <w:tc>
          <w:tcPr>
            <w:tcW w:w="987" w:type="dxa"/>
          </w:tcPr>
          <w:p w14:paraId="0BC8BF94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10</w:t>
            </w:r>
          </w:p>
        </w:tc>
        <w:tc>
          <w:tcPr>
            <w:tcW w:w="2092" w:type="dxa"/>
          </w:tcPr>
          <w:p w14:paraId="2F6A3CAD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mmary Assessment</w:t>
            </w:r>
          </w:p>
        </w:tc>
        <w:tc>
          <w:tcPr>
            <w:tcW w:w="1046" w:type="dxa"/>
          </w:tcPr>
          <w:p w14:paraId="19A67D43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isk of Bias</w:t>
            </w:r>
          </w:p>
        </w:tc>
      </w:tr>
      <w:tr w:rsidR="0053292E" w:rsidRPr="0053292E" w14:paraId="2A82F482" w14:textId="77777777" w:rsidTr="0053292E">
        <w:trPr>
          <w:trHeight w:val="767"/>
        </w:trPr>
        <w:tc>
          <w:tcPr>
            <w:tcW w:w="879" w:type="dxa"/>
          </w:tcPr>
          <w:p w14:paraId="228F5C55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24" w:type="dxa"/>
          </w:tcPr>
          <w:p w14:paraId="70D5FF0B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Cristino et al., 2025</w:t>
            </w:r>
          </w:p>
        </w:tc>
        <w:tc>
          <w:tcPr>
            <w:tcW w:w="908" w:type="dxa"/>
          </w:tcPr>
          <w:p w14:paraId="5CA644DA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8" w:type="dxa"/>
          </w:tcPr>
          <w:p w14:paraId="71AC42C6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8" w:type="dxa"/>
          </w:tcPr>
          <w:p w14:paraId="788A8F20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8" w:type="dxa"/>
          </w:tcPr>
          <w:p w14:paraId="76A1BFB9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8" w:type="dxa"/>
          </w:tcPr>
          <w:p w14:paraId="36451B36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8" w:type="dxa"/>
          </w:tcPr>
          <w:p w14:paraId="1431BBF7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8" w:type="dxa"/>
          </w:tcPr>
          <w:p w14:paraId="5304A1EF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8" w:type="dxa"/>
          </w:tcPr>
          <w:p w14:paraId="73C5384B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90" w:type="dxa"/>
          </w:tcPr>
          <w:p w14:paraId="700D99B7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87" w:type="dxa"/>
          </w:tcPr>
          <w:p w14:paraId="54CF0714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92" w:type="dxa"/>
          </w:tcPr>
          <w:p w14:paraId="254F5F03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ets all CASP criteria</w:t>
            </w:r>
          </w:p>
        </w:tc>
        <w:tc>
          <w:tcPr>
            <w:tcW w:w="1046" w:type="dxa"/>
          </w:tcPr>
          <w:p w14:paraId="70FCBA46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</w:tr>
      <w:tr w:rsidR="0053292E" w:rsidRPr="0053292E" w14:paraId="5D736196" w14:textId="77777777" w:rsidTr="0053292E">
        <w:trPr>
          <w:trHeight w:val="767"/>
        </w:trPr>
        <w:tc>
          <w:tcPr>
            <w:tcW w:w="879" w:type="dxa"/>
          </w:tcPr>
          <w:p w14:paraId="7CEAFA69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24" w:type="dxa"/>
          </w:tcPr>
          <w:p w14:paraId="5D959085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Dayasiri et al., 2025c</w:t>
            </w:r>
          </w:p>
        </w:tc>
        <w:tc>
          <w:tcPr>
            <w:tcW w:w="908" w:type="dxa"/>
          </w:tcPr>
          <w:p w14:paraId="4DD61A41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8" w:type="dxa"/>
          </w:tcPr>
          <w:p w14:paraId="29BA0495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8" w:type="dxa"/>
          </w:tcPr>
          <w:p w14:paraId="604EA138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8" w:type="dxa"/>
          </w:tcPr>
          <w:p w14:paraId="438BBA0F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8" w:type="dxa"/>
          </w:tcPr>
          <w:p w14:paraId="626DADAF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8" w:type="dxa"/>
          </w:tcPr>
          <w:p w14:paraId="24AD036B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8" w:type="dxa"/>
          </w:tcPr>
          <w:p w14:paraId="1C68E87B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8" w:type="dxa"/>
          </w:tcPr>
          <w:p w14:paraId="7FAB6A88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90" w:type="dxa"/>
          </w:tcPr>
          <w:p w14:paraId="6E22D7EB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87" w:type="dxa"/>
          </w:tcPr>
          <w:p w14:paraId="49C23D98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92" w:type="dxa"/>
          </w:tcPr>
          <w:p w14:paraId="3BC1C75C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ets all CASP criteria</w:t>
            </w:r>
          </w:p>
        </w:tc>
        <w:tc>
          <w:tcPr>
            <w:tcW w:w="1046" w:type="dxa"/>
          </w:tcPr>
          <w:p w14:paraId="1409F7C8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</w:tr>
      <w:tr w:rsidR="0053292E" w:rsidRPr="0053292E" w14:paraId="21C14DAD" w14:textId="77777777" w:rsidTr="0053292E">
        <w:trPr>
          <w:trHeight w:val="767"/>
        </w:trPr>
        <w:tc>
          <w:tcPr>
            <w:tcW w:w="879" w:type="dxa"/>
          </w:tcPr>
          <w:p w14:paraId="2E739E98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24" w:type="dxa"/>
          </w:tcPr>
          <w:p w14:paraId="249804A9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Dayasiri et al., 2025e</w:t>
            </w:r>
          </w:p>
        </w:tc>
        <w:tc>
          <w:tcPr>
            <w:tcW w:w="908" w:type="dxa"/>
          </w:tcPr>
          <w:p w14:paraId="76F7A042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8" w:type="dxa"/>
          </w:tcPr>
          <w:p w14:paraId="14CBEE27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8" w:type="dxa"/>
          </w:tcPr>
          <w:p w14:paraId="6E7C107A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8" w:type="dxa"/>
          </w:tcPr>
          <w:p w14:paraId="28910F02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8" w:type="dxa"/>
          </w:tcPr>
          <w:p w14:paraId="5FF98EC6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8" w:type="dxa"/>
          </w:tcPr>
          <w:p w14:paraId="03E733F9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8" w:type="dxa"/>
          </w:tcPr>
          <w:p w14:paraId="57C19C77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8" w:type="dxa"/>
          </w:tcPr>
          <w:p w14:paraId="399C663C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90" w:type="dxa"/>
          </w:tcPr>
          <w:p w14:paraId="400ADFF1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Can't tell</w:t>
            </w:r>
          </w:p>
        </w:tc>
        <w:tc>
          <w:tcPr>
            <w:tcW w:w="987" w:type="dxa"/>
          </w:tcPr>
          <w:p w14:paraId="7C3DF9B6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92" w:type="dxa"/>
          </w:tcPr>
          <w:p w14:paraId="70A1C129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rong qualitative </w:t>
            </w:r>
            <w:proofErr w:type="spellStart"/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gour</w:t>
            </w:r>
            <w:proofErr w:type="spellEnd"/>
          </w:p>
        </w:tc>
        <w:tc>
          <w:tcPr>
            <w:tcW w:w="1046" w:type="dxa"/>
          </w:tcPr>
          <w:p w14:paraId="087C4074" w14:textId="77777777" w:rsidR="00457CDA" w:rsidRPr="0053292E" w:rsidRDefault="007E22E8" w:rsidP="005329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</w:tr>
    </w:tbl>
    <w:p w14:paraId="0FCDADC8" w14:textId="77777777" w:rsidR="00457CDA" w:rsidRDefault="007E22E8" w:rsidP="0053292E">
      <w:pPr>
        <w:spacing w:before="80" w:after="200"/>
        <w:jc w:val="both"/>
        <w:rPr>
          <w:rFonts w:ascii="Times New Roman" w:hAnsi="Times New Roman" w:cs="Times New Roman"/>
          <w:i/>
          <w:iCs/>
          <w:color w:val="444444"/>
          <w:sz w:val="24"/>
          <w:szCs w:val="24"/>
        </w:rPr>
      </w:pPr>
      <w:r w:rsidRPr="0053292E">
        <w:rPr>
          <w:rFonts w:ascii="Times New Roman" w:hAnsi="Times New Roman" w:cs="Times New Roman"/>
          <w:i/>
          <w:iCs/>
          <w:color w:val="444444"/>
          <w:sz w:val="24"/>
          <w:szCs w:val="24"/>
        </w:rPr>
        <w:t>Overall quality summary: Of the 44 included studies, 15 were rated low risk of bias, 26 moderate risk, and 3 moderate-high risk. No study was excluded solely on the basis of quality. The moderate-to-high risk studies were predominantly older case series and case reports with limited methodological detail; their findings were interpreted with appropriate caution during narrative synthesis.</w:t>
      </w:r>
    </w:p>
    <w:p w14:paraId="71F615C9" w14:textId="77777777" w:rsidR="002D77A7" w:rsidRDefault="002D77A7" w:rsidP="0053292E">
      <w:pPr>
        <w:spacing w:before="80" w:after="200"/>
        <w:jc w:val="both"/>
        <w:rPr>
          <w:rFonts w:ascii="Times New Roman" w:hAnsi="Times New Roman" w:cs="Times New Roman"/>
          <w:i/>
          <w:iCs/>
          <w:color w:val="444444"/>
          <w:sz w:val="24"/>
          <w:szCs w:val="24"/>
        </w:rPr>
      </w:pPr>
    </w:p>
    <w:p w14:paraId="3226414A" w14:textId="77777777" w:rsidR="002D77A7" w:rsidRPr="002D77A7" w:rsidRDefault="002D77A7" w:rsidP="002D77A7">
      <w:pPr>
        <w:spacing w:before="80" w:after="200"/>
        <w:jc w:val="both"/>
        <w:rPr>
          <w:rFonts w:ascii="Times New Roman" w:hAnsi="Times New Roman" w:cs="Times New Roman"/>
          <w:sz w:val="24"/>
          <w:szCs w:val="24"/>
        </w:rPr>
      </w:pPr>
      <w:r w:rsidRPr="002D77A7">
        <w:rPr>
          <w:rFonts w:ascii="Times New Roman" w:hAnsi="Times New Roman" w:cs="Times New Roman"/>
          <w:sz w:val="24"/>
          <w:szCs w:val="24"/>
        </w:rPr>
        <w:t xml:space="preserve">Following references were added. </w:t>
      </w:r>
    </w:p>
    <w:p w14:paraId="00A38077" w14:textId="77777777" w:rsidR="002D77A7" w:rsidRPr="002D77A7" w:rsidRDefault="002D77A7" w:rsidP="002D77A7">
      <w:pPr>
        <w:spacing w:before="80" w:after="20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D77A7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1B83FAC6" w14:textId="77777777" w:rsidR="002D77A7" w:rsidRPr="002D77A7" w:rsidRDefault="002D77A7" w:rsidP="002D77A7">
      <w:pPr>
        <w:spacing w:before="80" w:after="200"/>
        <w:jc w:val="both"/>
        <w:rPr>
          <w:rFonts w:ascii="Times New Roman" w:hAnsi="Times New Roman" w:cs="Times New Roman"/>
          <w:sz w:val="24"/>
          <w:szCs w:val="24"/>
        </w:rPr>
      </w:pPr>
      <w:r w:rsidRPr="002D77A7">
        <w:rPr>
          <w:rFonts w:ascii="Times New Roman" w:hAnsi="Times New Roman" w:cs="Times New Roman"/>
          <w:sz w:val="24"/>
          <w:szCs w:val="24"/>
        </w:rPr>
        <w:t xml:space="preserve">1. Wells GA, Shea B, O’Connell D, Peterson J, Welch V, </w:t>
      </w:r>
      <w:proofErr w:type="spellStart"/>
      <w:r w:rsidRPr="002D77A7">
        <w:rPr>
          <w:rFonts w:ascii="Times New Roman" w:hAnsi="Times New Roman" w:cs="Times New Roman"/>
          <w:sz w:val="24"/>
          <w:szCs w:val="24"/>
        </w:rPr>
        <w:t>Losos</w:t>
      </w:r>
      <w:proofErr w:type="spellEnd"/>
      <w:r w:rsidRPr="002D77A7">
        <w:rPr>
          <w:rFonts w:ascii="Times New Roman" w:hAnsi="Times New Roman" w:cs="Times New Roman"/>
          <w:sz w:val="24"/>
          <w:szCs w:val="24"/>
        </w:rPr>
        <w:t xml:space="preserve"> M, et al. The Newcastle-Ottawa Scale (NOS) for assessing the quality of </w:t>
      </w:r>
      <w:proofErr w:type="spellStart"/>
      <w:r w:rsidRPr="002D77A7">
        <w:rPr>
          <w:rFonts w:ascii="Times New Roman" w:hAnsi="Times New Roman" w:cs="Times New Roman"/>
          <w:sz w:val="24"/>
          <w:szCs w:val="24"/>
        </w:rPr>
        <w:t>nonrandomised</w:t>
      </w:r>
      <w:proofErr w:type="spellEnd"/>
      <w:r w:rsidRPr="002D77A7">
        <w:rPr>
          <w:rFonts w:ascii="Times New Roman" w:hAnsi="Times New Roman" w:cs="Times New Roman"/>
          <w:sz w:val="24"/>
          <w:szCs w:val="24"/>
        </w:rPr>
        <w:t xml:space="preserve"> studies in meta-analyses. Ottawa Hospital Research Institute; 2000. Available from: http://www.ohri.ca/programs/clinical_epidemiology/oxford.asp</w:t>
      </w:r>
    </w:p>
    <w:p w14:paraId="3138317C" w14:textId="77777777" w:rsidR="002D77A7" w:rsidRPr="002D77A7" w:rsidRDefault="002D77A7" w:rsidP="002D77A7">
      <w:pPr>
        <w:spacing w:before="80" w:after="200"/>
        <w:jc w:val="both"/>
        <w:rPr>
          <w:rFonts w:ascii="Times New Roman" w:hAnsi="Times New Roman" w:cs="Times New Roman"/>
          <w:sz w:val="24"/>
          <w:szCs w:val="24"/>
        </w:rPr>
      </w:pPr>
      <w:r w:rsidRPr="002D77A7">
        <w:rPr>
          <w:rFonts w:ascii="Times New Roman" w:hAnsi="Times New Roman" w:cs="Times New Roman"/>
          <w:sz w:val="24"/>
          <w:szCs w:val="24"/>
        </w:rPr>
        <w:t>2. Joanna Briggs Institute. JBI Critical Appraisal Tools. Adelaide: JBI; 2020. Available from: https://jbi.global/critical-appraisal-tools</w:t>
      </w:r>
    </w:p>
    <w:p w14:paraId="2F84C552" w14:textId="53CF1FD3" w:rsidR="002D77A7" w:rsidRPr="002D77A7" w:rsidRDefault="002D77A7" w:rsidP="002D77A7">
      <w:pPr>
        <w:spacing w:before="80" w:after="200"/>
        <w:jc w:val="both"/>
        <w:rPr>
          <w:rFonts w:ascii="Times New Roman" w:hAnsi="Times New Roman" w:cs="Times New Roman"/>
          <w:sz w:val="24"/>
          <w:szCs w:val="24"/>
        </w:rPr>
      </w:pPr>
      <w:r w:rsidRPr="002D77A7">
        <w:rPr>
          <w:rFonts w:ascii="Times New Roman" w:hAnsi="Times New Roman" w:cs="Times New Roman"/>
          <w:sz w:val="24"/>
          <w:szCs w:val="24"/>
        </w:rPr>
        <w:t xml:space="preserve">3. Critical Appraisal Skills </w:t>
      </w:r>
      <w:proofErr w:type="spellStart"/>
      <w:r w:rsidRPr="002D77A7">
        <w:rPr>
          <w:rFonts w:ascii="Times New Roman" w:hAnsi="Times New Roman" w:cs="Times New Roman"/>
          <w:sz w:val="24"/>
          <w:szCs w:val="24"/>
        </w:rPr>
        <w:t>Programme</w:t>
      </w:r>
      <w:proofErr w:type="spellEnd"/>
      <w:r w:rsidRPr="002D77A7">
        <w:rPr>
          <w:rFonts w:ascii="Times New Roman" w:hAnsi="Times New Roman" w:cs="Times New Roman"/>
          <w:sz w:val="24"/>
          <w:szCs w:val="24"/>
        </w:rPr>
        <w:t xml:space="preserve"> (CASP). CASP Qualitative Studies Checklist. Oxford: CASP; 2018. Available from: https://casp-uk.net/casp-tools-checklists/</w:t>
      </w:r>
    </w:p>
    <w:sectPr w:rsidR="002D77A7" w:rsidRPr="002D77A7" w:rsidSect="007E22E8">
      <w:pgSz w:w="16838" w:h="11906" w:orient="landscape" w:code="9"/>
      <w:pgMar w:top="720" w:right="720" w:bottom="720" w:left="72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Iskoola Pota">
    <w:altName w:val="Nirmala UI Semilight"/>
    <w:charset w:val="00"/>
    <w:family w:val="swiss"/>
    <w:pitch w:val="variable"/>
    <w:sig w:usb0="00000003" w:usb1="00000000" w:usb2="000002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8F1A89"/>
    <w:multiLevelType w:val="hybridMultilevel"/>
    <w:tmpl w:val="8362A548"/>
    <w:lvl w:ilvl="0" w:tplc="6974EA72">
      <w:start w:val="1"/>
      <w:numFmt w:val="bullet"/>
      <w:lvlText w:val="●"/>
      <w:lvlJc w:val="left"/>
      <w:pPr>
        <w:ind w:left="720" w:hanging="360"/>
      </w:pPr>
    </w:lvl>
    <w:lvl w:ilvl="1" w:tplc="AFF01010">
      <w:start w:val="1"/>
      <w:numFmt w:val="bullet"/>
      <w:lvlText w:val="○"/>
      <w:lvlJc w:val="left"/>
      <w:pPr>
        <w:ind w:left="1440" w:hanging="360"/>
      </w:pPr>
    </w:lvl>
    <w:lvl w:ilvl="2" w:tplc="9A44C6A6">
      <w:start w:val="1"/>
      <w:numFmt w:val="bullet"/>
      <w:lvlText w:val="■"/>
      <w:lvlJc w:val="left"/>
      <w:pPr>
        <w:ind w:left="2160" w:hanging="360"/>
      </w:pPr>
    </w:lvl>
    <w:lvl w:ilvl="3" w:tplc="729C6B60">
      <w:start w:val="1"/>
      <w:numFmt w:val="bullet"/>
      <w:lvlText w:val="●"/>
      <w:lvlJc w:val="left"/>
      <w:pPr>
        <w:ind w:left="2880" w:hanging="360"/>
      </w:pPr>
    </w:lvl>
    <w:lvl w:ilvl="4" w:tplc="ADAABE7A">
      <w:start w:val="1"/>
      <w:numFmt w:val="bullet"/>
      <w:lvlText w:val="○"/>
      <w:lvlJc w:val="left"/>
      <w:pPr>
        <w:ind w:left="3600" w:hanging="360"/>
      </w:pPr>
    </w:lvl>
    <w:lvl w:ilvl="5" w:tplc="F6DC14C6">
      <w:start w:val="1"/>
      <w:numFmt w:val="bullet"/>
      <w:lvlText w:val="■"/>
      <w:lvlJc w:val="left"/>
      <w:pPr>
        <w:ind w:left="4320" w:hanging="360"/>
      </w:pPr>
    </w:lvl>
    <w:lvl w:ilvl="6" w:tplc="75361C32">
      <w:start w:val="1"/>
      <w:numFmt w:val="bullet"/>
      <w:lvlText w:val="●"/>
      <w:lvlJc w:val="left"/>
      <w:pPr>
        <w:ind w:left="5040" w:hanging="360"/>
      </w:pPr>
    </w:lvl>
    <w:lvl w:ilvl="7" w:tplc="FF8407CC">
      <w:start w:val="1"/>
      <w:numFmt w:val="bullet"/>
      <w:lvlText w:val="●"/>
      <w:lvlJc w:val="left"/>
      <w:pPr>
        <w:ind w:left="5760" w:hanging="360"/>
      </w:pPr>
    </w:lvl>
    <w:lvl w:ilvl="8" w:tplc="7EF62186">
      <w:start w:val="1"/>
      <w:numFmt w:val="bullet"/>
      <w:lvlText w:val="●"/>
      <w:lvlJc w:val="left"/>
      <w:pPr>
        <w:ind w:left="6480" w:hanging="360"/>
      </w:pPr>
    </w:lvl>
  </w:abstractNum>
  <w:num w:numId="1" w16cid:durableId="1996251875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7CDA"/>
    <w:rsid w:val="000759BC"/>
    <w:rsid w:val="002D77A7"/>
    <w:rsid w:val="003101ED"/>
    <w:rsid w:val="00457CDA"/>
    <w:rsid w:val="0053292E"/>
    <w:rsid w:val="007E22E8"/>
    <w:rsid w:val="00B34362"/>
    <w:rsid w:val="00C347AE"/>
    <w:rsid w:val="00C81DD4"/>
    <w:rsid w:val="00D33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48C31"/>
  <w15:docId w15:val="{250763D7-199B-4876-B47F-BE4FF3482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lang w:val="en-US" w:eastAsia="en-US" w:bidi="si-LK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  <w:style w:type="table" w:styleId="TableGrid">
    <w:name w:val="Table Grid"/>
    <w:basedOn w:val="TableNormal"/>
    <w:uiPriority w:val="39"/>
    <w:rsid w:val="005329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08</Words>
  <Characters>575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Anitha s</cp:lastModifiedBy>
  <cp:revision>3</cp:revision>
  <dcterms:created xsi:type="dcterms:W3CDTF">2026-07-13T08:51:00Z</dcterms:created>
  <dcterms:modified xsi:type="dcterms:W3CDTF">2026-07-16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b33464-f748-45e5-b2f6-6d6dfccb4bb9</vt:lpwstr>
  </property>
</Properties>
</file>